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A4C25" w14:textId="18AA6953" w:rsidR="002F399C" w:rsidRPr="005234AB" w:rsidRDefault="00D06257" w:rsidP="000B61DE">
      <w:pPr>
        <w:tabs>
          <w:tab w:val="left" w:pos="1244"/>
        </w:tabs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5C975477" wp14:editId="29F44D71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0A163" w14:textId="08003B38" w:rsidR="00751C09" w:rsidRPr="00FC0AE6" w:rsidRDefault="00656262" w:rsidP="00FC0AE6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883751">
        <w:rPr>
          <w:rFonts w:ascii="Times New Roman" w:hAnsi="Times New Roman" w:cs="Times New Roman" w:hint="eastAsia"/>
          <w:b/>
          <w:sz w:val="22"/>
          <w:szCs w:val="24"/>
        </w:rPr>
        <w:t>Fig.</w:t>
      </w:r>
      <w:r w:rsidRPr="00883751">
        <w:rPr>
          <w:rFonts w:ascii="Times New Roman" w:hAnsi="Times New Roman" w:cs="Times New Roman"/>
          <w:b/>
          <w:sz w:val="22"/>
          <w:szCs w:val="24"/>
        </w:rPr>
        <w:t xml:space="preserve"> S3.</w:t>
      </w:r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0B61DE">
        <w:rPr>
          <w:rFonts w:ascii="Times New Roman" w:hAnsi="Times New Roman" w:cs="Times New Roman"/>
          <w:sz w:val="22"/>
          <w:szCs w:val="24"/>
        </w:rPr>
        <w:t>Shannon ind</w:t>
      </w:r>
      <w:r w:rsidR="00FA4344">
        <w:rPr>
          <w:rFonts w:ascii="Times New Roman" w:hAnsi="Times New Roman" w:cs="Times New Roman"/>
          <w:sz w:val="22"/>
          <w:szCs w:val="24"/>
        </w:rPr>
        <w:t>ices</w:t>
      </w:r>
      <w:r w:rsidR="000B61DE">
        <w:rPr>
          <w:rFonts w:ascii="Times New Roman" w:hAnsi="Times New Roman" w:cs="Times New Roman"/>
          <w:sz w:val="22"/>
          <w:szCs w:val="24"/>
        </w:rPr>
        <w:t xml:space="preserve"> show</w:t>
      </w:r>
      <w:r w:rsidR="00FA4344">
        <w:rPr>
          <w:rFonts w:ascii="Times New Roman" w:hAnsi="Times New Roman" w:cs="Times New Roman"/>
          <w:sz w:val="22"/>
          <w:szCs w:val="24"/>
        </w:rPr>
        <w:t>ed</w:t>
      </w:r>
      <w:r w:rsidR="000B61DE">
        <w:rPr>
          <w:rFonts w:ascii="Times New Roman" w:hAnsi="Times New Roman" w:cs="Times New Roman"/>
          <w:sz w:val="22"/>
          <w:szCs w:val="24"/>
        </w:rPr>
        <w:t xml:space="preserve"> </w:t>
      </w:r>
      <w:r w:rsidR="00FA4344">
        <w:rPr>
          <w:rFonts w:ascii="Times New Roman" w:hAnsi="Times New Roman" w:cs="Times New Roman"/>
          <w:sz w:val="22"/>
          <w:szCs w:val="24"/>
        </w:rPr>
        <w:t xml:space="preserve">the </w:t>
      </w:r>
      <w:r w:rsidR="000B61DE">
        <w:rPr>
          <w:rFonts w:ascii="Times New Roman" w:hAnsi="Times New Roman" w:cs="Times New Roman"/>
          <w:sz w:val="22"/>
          <w:szCs w:val="24"/>
        </w:rPr>
        <w:t>s</w:t>
      </w:r>
      <w:r w:rsidR="000B61DE" w:rsidRPr="00AF4BFF">
        <w:rPr>
          <w:rFonts w:ascii="Times New Roman" w:hAnsi="Times New Roman" w:cs="Times New Roman"/>
          <w:sz w:val="22"/>
          <w:szCs w:val="24"/>
        </w:rPr>
        <w:t>implification of di</w:t>
      </w:r>
      <w:r w:rsidR="000B61DE">
        <w:rPr>
          <w:rFonts w:ascii="Times New Roman" w:hAnsi="Times New Roman" w:cs="Times New Roman"/>
          <w:sz w:val="22"/>
          <w:szCs w:val="24"/>
        </w:rPr>
        <w:t xml:space="preserve">lution culturing communities with </w:t>
      </w:r>
      <w:r w:rsidR="000B61DE" w:rsidRPr="005234AB">
        <w:rPr>
          <w:rFonts w:ascii="Times New Roman" w:hAnsi="Times New Roman" w:cs="Times New Roman"/>
          <w:sz w:val="22"/>
          <w:szCs w:val="24"/>
        </w:rPr>
        <w:t xml:space="preserve">obvious nitrate-mediated sulfide </w:t>
      </w:r>
      <w:r w:rsidR="000B61DE">
        <w:rPr>
          <w:rFonts w:ascii="Times New Roman" w:hAnsi="Times New Roman" w:cs="Times New Roman"/>
          <w:sz w:val="22"/>
          <w:szCs w:val="24"/>
        </w:rPr>
        <w:t xml:space="preserve">and </w:t>
      </w:r>
      <w:r w:rsidR="000B61DE" w:rsidRPr="005234AB">
        <w:rPr>
          <w:rFonts w:ascii="Times New Roman" w:hAnsi="Times New Roman" w:cs="Times New Roman"/>
          <w:sz w:val="22"/>
          <w:szCs w:val="24"/>
        </w:rPr>
        <w:t>thiosulfate oxidation activities</w:t>
      </w:r>
      <w:r w:rsidR="000B61DE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0B61DE">
        <w:rPr>
          <w:rFonts w:ascii="Times New Roman" w:hAnsi="Times New Roman" w:cs="Times New Roman"/>
          <w:sz w:val="22"/>
          <w:szCs w:val="24"/>
        </w:rPr>
        <w:t xml:space="preserve">for communities of </w:t>
      </w:r>
      <w:r w:rsidR="000B61DE" w:rsidRPr="005234AB">
        <w:rPr>
          <w:rFonts w:ascii="Times New Roman" w:hAnsi="Times New Roman" w:cs="Times New Roman"/>
          <w:sz w:val="22"/>
          <w:szCs w:val="24"/>
        </w:rPr>
        <w:t>sulfide</w:t>
      </w:r>
      <w:r w:rsidR="00FA4344">
        <w:rPr>
          <w:rFonts w:ascii="Times New Roman" w:hAnsi="Times New Roman" w:cs="Times New Roman"/>
          <w:sz w:val="22"/>
          <w:szCs w:val="24"/>
        </w:rPr>
        <w:t>-</w:t>
      </w:r>
      <w:r w:rsidR="000B61DE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0B61DE">
        <w:rPr>
          <w:rFonts w:ascii="Times New Roman" w:hAnsi="Times New Roman" w:cs="Times New Roman"/>
          <w:sz w:val="22"/>
          <w:szCs w:val="24"/>
        </w:rPr>
        <w:t xml:space="preserve">(A) </w:t>
      </w:r>
      <w:r w:rsidR="000B61DE" w:rsidRPr="005234AB">
        <w:rPr>
          <w:rFonts w:ascii="Times New Roman" w:hAnsi="Times New Roman" w:cs="Times New Roman"/>
          <w:sz w:val="22"/>
          <w:szCs w:val="24"/>
        </w:rPr>
        <w:t>and thiosulfate</w:t>
      </w:r>
      <w:r w:rsidR="00FA4344">
        <w:rPr>
          <w:rFonts w:ascii="Times New Roman" w:hAnsi="Times New Roman" w:cs="Times New Roman"/>
          <w:sz w:val="22"/>
          <w:szCs w:val="24"/>
        </w:rPr>
        <w:t xml:space="preserve">-oxidation communities </w:t>
      </w:r>
      <w:r w:rsidR="000B61DE">
        <w:rPr>
          <w:rFonts w:ascii="Times New Roman" w:hAnsi="Times New Roman" w:cs="Times New Roman"/>
          <w:sz w:val="22"/>
          <w:szCs w:val="24"/>
        </w:rPr>
        <w:t xml:space="preserve">(B). </w:t>
      </w:r>
      <w:proofErr w:type="gramStart"/>
      <w:r w:rsidR="000B61DE">
        <w:rPr>
          <w:rFonts w:ascii="Times New Roman" w:hAnsi="Times New Roman" w:cs="Times New Roman"/>
          <w:sz w:val="22"/>
          <w:szCs w:val="24"/>
        </w:rPr>
        <w:t>a</w:t>
      </w:r>
      <w:proofErr w:type="gramEnd"/>
      <w:r w:rsidR="000B61DE">
        <w:rPr>
          <w:rFonts w:ascii="Times New Roman" w:hAnsi="Times New Roman" w:cs="Times New Roman"/>
          <w:sz w:val="22"/>
          <w:szCs w:val="24"/>
        </w:rPr>
        <w:t xml:space="preserve">, b in </w:t>
      </w:r>
      <w:r w:rsidR="000B61DE" w:rsidRPr="000B61DE">
        <w:rPr>
          <w:rFonts w:ascii="Times New Roman" w:hAnsi="Times New Roman" w:cs="Times New Roman"/>
          <w:sz w:val="22"/>
          <w:szCs w:val="24"/>
        </w:rPr>
        <w:t>parentheses</w:t>
      </w:r>
      <w:r w:rsidR="000B61DE">
        <w:rPr>
          <w:rFonts w:ascii="Times New Roman" w:hAnsi="Times New Roman" w:cs="Times New Roman"/>
          <w:sz w:val="22"/>
          <w:szCs w:val="24"/>
        </w:rPr>
        <w:t xml:space="preserve"> represented significant differen</w:t>
      </w:r>
      <w:r w:rsidR="00FA4344">
        <w:rPr>
          <w:rFonts w:ascii="Times New Roman" w:hAnsi="Times New Roman" w:cs="Times New Roman"/>
          <w:sz w:val="22"/>
          <w:szCs w:val="24"/>
        </w:rPr>
        <w:t>ces between</w:t>
      </w:r>
      <w:r w:rsidR="000B61DE">
        <w:rPr>
          <w:rFonts w:ascii="Times New Roman" w:hAnsi="Times New Roman" w:cs="Times New Roman"/>
          <w:sz w:val="22"/>
          <w:szCs w:val="24"/>
        </w:rPr>
        <w:t xml:space="preserve"> groups with </w:t>
      </w:r>
      <w:r w:rsidR="000B61DE" w:rsidRPr="00CF50CB">
        <w:rPr>
          <w:rFonts w:ascii="Times New Roman" w:hAnsi="Times New Roman" w:cs="Times New Roman"/>
          <w:i/>
          <w:sz w:val="22"/>
          <w:szCs w:val="24"/>
        </w:rPr>
        <w:t>p</w:t>
      </w:r>
      <w:r w:rsidR="000B61DE">
        <w:rPr>
          <w:rFonts w:ascii="Times New Roman" w:hAnsi="Times New Roman" w:cs="Times New Roman"/>
          <w:sz w:val="22"/>
          <w:szCs w:val="24"/>
        </w:rPr>
        <w:t xml:space="preserve"> </w:t>
      </w:r>
      <w:r w:rsidR="000B61DE">
        <w:rPr>
          <w:rFonts w:ascii="Times New Roman" w:hAnsi="Times New Roman" w:cs="Times New Roman" w:hint="eastAsia"/>
          <w:sz w:val="22"/>
          <w:szCs w:val="24"/>
        </w:rPr>
        <w:t>&lt;</w:t>
      </w:r>
      <w:r w:rsidR="000B61DE">
        <w:rPr>
          <w:rFonts w:ascii="Times New Roman" w:hAnsi="Times New Roman" w:cs="Times New Roman"/>
          <w:sz w:val="22"/>
          <w:szCs w:val="24"/>
        </w:rPr>
        <w:t xml:space="preserve"> 0.001</w:t>
      </w:r>
      <w:r w:rsidR="009D667F" w:rsidRPr="009D667F">
        <w:rPr>
          <w:rFonts w:ascii="Times New Roman" w:hAnsi="Times New Roman" w:cs="Times New Roman"/>
          <w:sz w:val="24"/>
          <w:szCs w:val="24"/>
        </w:rPr>
        <w:t xml:space="preserve"> </w:t>
      </w:r>
      <w:r w:rsidR="009D667F" w:rsidRPr="00AB5064">
        <w:rPr>
          <w:rFonts w:ascii="Times New Roman" w:hAnsi="Times New Roman" w:cs="Times New Roman"/>
          <w:sz w:val="24"/>
          <w:szCs w:val="24"/>
        </w:rPr>
        <w:t>by on</w:t>
      </w:r>
      <w:bookmarkStart w:id="0" w:name="_GoBack"/>
      <w:bookmarkEnd w:id="0"/>
      <w:r w:rsidR="009D667F" w:rsidRPr="00AB5064">
        <w:rPr>
          <w:rFonts w:ascii="Times New Roman" w:hAnsi="Times New Roman" w:cs="Times New Roman"/>
          <w:sz w:val="24"/>
          <w:szCs w:val="24"/>
        </w:rPr>
        <w:t>e way ANOVA</w:t>
      </w:r>
      <w:r w:rsidR="000B61DE" w:rsidRPr="00AB5064">
        <w:rPr>
          <w:rFonts w:ascii="Times New Roman" w:hAnsi="Times New Roman" w:cs="Times New Roman"/>
          <w:sz w:val="22"/>
          <w:szCs w:val="24"/>
        </w:rPr>
        <w:t>.</w:t>
      </w:r>
    </w:p>
    <w:sectPr w:rsidR="00751C09" w:rsidRPr="00FC0AE6" w:rsidSect="00412A98">
      <w:footerReference w:type="default" r:id="rId9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A6638" w14:textId="77777777" w:rsidR="002E61DA" w:rsidRDefault="002E61DA" w:rsidP="00200F1F">
      <w:r>
        <w:separator/>
      </w:r>
    </w:p>
  </w:endnote>
  <w:endnote w:type="continuationSeparator" w:id="0">
    <w:p w14:paraId="17DEE38A" w14:textId="77777777" w:rsidR="002E61DA" w:rsidRDefault="002E61DA" w:rsidP="0020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6694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60578E7C" w14:textId="763F22DA" w:rsidR="008645A9" w:rsidRPr="008645A9" w:rsidRDefault="008645A9" w:rsidP="008645A9">
        <w:pPr>
          <w:pStyle w:val="a4"/>
          <w:jc w:val="center"/>
          <w:rPr>
            <w:sz w:val="20"/>
          </w:rPr>
        </w:pPr>
        <w:r w:rsidRPr="008645A9">
          <w:rPr>
            <w:sz w:val="20"/>
          </w:rPr>
          <w:fldChar w:fldCharType="begin"/>
        </w:r>
        <w:r w:rsidRPr="008645A9">
          <w:rPr>
            <w:sz w:val="20"/>
          </w:rPr>
          <w:instrText>PAGE   \* MERGEFORMAT</w:instrText>
        </w:r>
        <w:r w:rsidRPr="008645A9">
          <w:rPr>
            <w:sz w:val="20"/>
          </w:rPr>
          <w:fldChar w:fldCharType="separate"/>
        </w:r>
        <w:r w:rsidR="00AB5064" w:rsidRPr="00AB5064">
          <w:rPr>
            <w:noProof/>
            <w:sz w:val="20"/>
            <w:lang w:val="zh-CN"/>
          </w:rPr>
          <w:t>1</w:t>
        </w:r>
        <w:r w:rsidRPr="008645A9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9AD6A4" w14:textId="77777777" w:rsidR="002E61DA" w:rsidRDefault="002E61DA" w:rsidP="00200F1F">
      <w:r>
        <w:separator/>
      </w:r>
    </w:p>
  </w:footnote>
  <w:footnote w:type="continuationSeparator" w:id="0">
    <w:p w14:paraId="26FA9377" w14:textId="77777777" w:rsidR="002E61DA" w:rsidRDefault="002E61DA" w:rsidP="0020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01AF1"/>
    <w:multiLevelType w:val="hybridMultilevel"/>
    <w:tmpl w:val="E7507954"/>
    <w:lvl w:ilvl="0" w:tplc="803C001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837DC"/>
    <w:multiLevelType w:val="hybridMultilevel"/>
    <w:tmpl w:val="58BA4470"/>
    <w:lvl w:ilvl="0" w:tplc="6A826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E2B13"/>
    <w:multiLevelType w:val="hybridMultilevel"/>
    <w:tmpl w:val="A11E9A8A"/>
    <w:lvl w:ilvl="0" w:tplc="F4C2526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F4C41"/>
    <w:multiLevelType w:val="hybridMultilevel"/>
    <w:tmpl w:val="01B28A0A"/>
    <w:lvl w:ilvl="0" w:tplc="9C88A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F042B4"/>
    <w:multiLevelType w:val="hybridMultilevel"/>
    <w:tmpl w:val="8AE62978"/>
    <w:lvl w:ilvl="0" w:tplc="5388F5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F40B8C"/>
    <w:multiLevelType w:val="hybridMultilevel"/>
    <w:tmpl w:val="A278417E"/>
    <w:lvl w:ilvl="0" w:tplc="E01E7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FF"/>
    <w:rsid w:val="00000D99"/>
    <w:rsid w:val="000017D4"/>
    <w:rsid w:val="00002239"/>
    <w:rsid w:val="0000292B"/>
    <w:rsid w:val="00002968"/>
    <w:rsid w:val="000030B9"/>
    <w:rsid w:val="0000355F"/>
    <w:rsid w:val="00004505"/>
    <w:rsid w:val="00005094"/>
    <w:rsid w:val="00005285"/>
    <w:rsid w:val="000060BF"/>
    <w:rsid w:val="0000669E"/>
    <w:rsid w:val="0000682C"/>
    <w:rsid w:val="00006EAE"/>
    <w:rsid w:val="0000758E"/>
    <w:rsid w:val="0001124E"/>
    <w:rsid w:val="000120B9"/>
    <w:rsid w:val="0001251A"/>
    <w:rsid w:val="000134EF"/>
    <w:rsid w:val="00013534"/>
    <w:rsid w:val="000135D2"/>
    <w:rsid w:val="00016719"/>
    <w:rsid w:val="000178E9"/>
    <w:rsid w:val="00017C2F"/>
    <w:rsid w:val="00017E44"/>
    <w:rsid w:val="00020C85"/>
    <w:rsid w:val="00020F2B"/>
    <w:rsid w:val="00021128"/>
    <w:rsid w:val="00023E6F"/>
    <w:rsid w:val="000246A0"/>
    <w:rsid w:val="00025041"/>
    <w:rsid w:val="0002584A"/>
    <w:rsid w:val="00025A01"/>
    <w:rsid w:val="00025BBB"/>
    <w:rsid w:val="00027BFB"/>
    <w:rsid w:val="000303E3"/>
    <w:rsid w:val="000309AC"/>
    <w:rsid w:val="00037164"/>
    <w:rsid w:val="00037214"/>
    <w:rsid w:val="000372C8"/>
    <w:rsid w:val="00037313"/>
    <w:rsid w:val="0004022B"/>
    <w:rsid w:val="0004086C"/>
    <w:rsid w:val="00040B5E"/>
    <w:rsid w:val="0004276C"/>
    <w:rsid w:val="00043789"/>
    <w:rsid w:val="000438CD"/>
    <w:rsid w:val="00044C07"/>
    <w:rsid w:val="00044CA5"/>
    <w:rsid w:val="00045092"/>
    <w:rsid w:val="000450FD"/>
    <w:rsid w:val="00045162"/>
    <w:rsid w:val="00045A59"/>
    <w:rsid w:val="00047E51"/>
    <w:rsid w:val="000500D6"/>
    <w:rsid w:val="00050DF6"/>
    <w:rsid w:val="00050DFC"/>
    <w:rsid w:val="0005175D"/>
    <w:rsid w:val="00052349"/>
    <w:rsid w:val="00052552"/>
    <w:rsid w:val="00052A24"/>
    <w:rsid w:val="0005372E"/>
    <w:rsid w:val="00053BD1"/>
    <w:rsid w:val="00054DE6"/>
    <w:rsid w:val="0005605B"/>
    <w:rsid w:val="000560BF"/>
    <w:rsid w:val="0005723B"/>
    <w:rsid w:val="00057870"/>
    <w:rsid w:val="00057B5F"/>
    <w:rsid w:val="0006013F"/>
    <w:rsid w:val="00061ACA"/>
    <w:rsid w:val="00061FF3"/>
    <w:rsid w:val="00064AD6"/>
    <w:rsid w:val="000655D0"/>
    <w:rsid w:val="000656F5"/>
    <w:rsid w:val="00065E6E"/>
    <w:rsid w:val="000661D8"/>
    <w:rsid w:val="00066A52"/>
    <w:rsid w:val="00066C2E"/>
    <w:rsid w:val="000674AE"/>
    <w:rsid w:val="0006762C"/>
    <w:rsid w:val="00070851"/>
    <w:rsid w:val="000720FC"/>
    <w:rsid w:val="0007305A"/>
    <w:rsid w:val="00074043"/>
    <w:rsid w:val="00074E0B"/>
    <w:rsid w:val="000766B4"/>
    <w:rsid w:val="000768AD"/>
    <w:rsid w:val="000777B9"/>
    <w:rsid w:val="000779BA"/>
    <w:rsid w:val="00077B00"/>
    <w:rsid w:val="0008000B"/>
    <w:rsid w:val="00080246"/>
    <w:rsid w:val="00080FFC"/>
    <w:rsid w:val="0008162B"/>
    <w:rsid w:val="000817A9"/>
    <w:rsid w:val="000821B5"/>
    <w:rsid w:val="00082BC5"/>
    <w:rsid w:val="00083ED8"/>
    <w:rsid w:val="00083EDC"/>
    <w:rsid w:val="000840B5"/>
    <w:rsid w:val="000846C1"/>
    <w:rsid w:val="00084B63"/>
    <w:rsid w:val="00084E21"/>
    <w:rsid w:val="00084FA6"/>
    <w:rsid w:val="00086498"/>
    <w:rsid w:val="00087D44"/>
    <w:rsid w:val="00090650"/>
    <w:rsid w:val="0009211B"/>
    <w:rsid w:val="000925CA"/>
    <w:rsid w:val="0009281E"/>
    <w:rsid w:val="00092FBF"/>
    <w:rsid w:val="00093F7D"/>
    <w:rsid w:val="00094660"/>
    <w:rsid w:val="00094CC9"/>
    <w:rsid w:val="00096BC6"/>
    <w:rsid w:val="00096BE8"/>
    <w:rsid w:val="000A02B1"/>
    <w:rsid w:val="000A0906"/>
    <w:rsid w:val="000A16AB"/>
    <w:rsid w:val="000A2D58"/>
    <w:rsid w:val="000A2F9E"/>
    <w:rsid w:val="000A37D9"/>
    <w:rsid w:val="000A578C"/>
    <w:rsid w:val="000A5B1D"/>
    <w:rsid w:val="000A701D"/>
    <w:rsid w:val="000A716E"/>
    <w:rsid w:val="000A7563"/>
    <w:rsid w:val="000B007E"/>
    <w:rsid w:val="000B091B"/>
    <w:rsid w:val="000B0984"/>
    <w:rsid w:val="000B0DED"/>
    <w:rsid w:val="000B12A2"/>
    <w:rsid w:val="000B12DB"/>
    <w:rsid w:val="000B1605"/>
    <w:rsid w:val="000B2451"/>
    <w:rsid w:val="000B2734"/>
    <w:rsid w:val="000B3DF6"/>
    <w:rsid w:val="000B3F42"/>
    <w:rsid w:val="000B3FE4"/>
    <w:rsid w:val="000B58AA"/>
    <w:rsid w:val="000B61DE"/>
    <w:rsid w:val="000B69EE"/>
    <w:rsid w:val="000C0605"/>
    <w:rsid w:val="000C14E4"/>
    <w:rsid w:val="000C19F2"/>
    <w:rsid w:val="000C1CE5"/>
    <w:rsid w:val="000C243E"/>
    <w:rsid w:val="000C2AF2"/>
    <w:rsid w:val="000C4617"/>
    <w:rsid w:val="000C49A5"/>
    <w:rsid w:val="000C561C"/>
    <w:rsid w:val="000C6045"/>
    <w:rsid w:val="000C61F6"/>
    <w:rsid w:val="000C7250"/>
    <w:rsid w:val="000C7BBB"/>
    <w:rsid w:val="000D037B"/>
    <w:rsid w:val="000D0412"/>
    <w:rsid w:val="000D0B49"/>
    <w:rsid w:val="000D13EF"/>
    <w:rsid w:val="000D1F09"/>
    <w:rsid w:val="000D228E"/>
    <w:rsid w:val="000D285B"/>
    <w:rsid w:val="000D366A"/>
    <w:rsid w:val="000D3C2B"/>
    <w:rsid w:val="000D4A2D"/>
    <w:rsid w:val="000D515D"/>
    <w:rsid w:val="000D53DC"/>
    <w:rsid w:val="000D57A6"/>
    <w:rsid w:val="000D5DA1"/>
    <w:rsid w:val="000E0E4D"/>
    <w:rsid w:val="000E133D"/>
    <w:rsid w:val="000E1582"/>
    <w:rsid w:val="000E15F5"/>
    <w:rsid w:val="000E279F"/>
    <w:rsid w:val="000E2B0F"/>
    <w:rsid w:val="000E2F05"/>
    <w:rsid w:val="000E49A4"/>
    <w:rsid w:val="000E4AC8"/>
    <w:rsid w:val="000E53F2"/>
    <w:rsid w:val="000E53F6"/>
    <w:rsid w:val="000E6939"/>
    <w:rsid w:val="000F0369"/>
    <w:rsid w:val="000F17A8"/>
    <w:rsid w:val="000F1989"/>
    <w:rsid w:val="000F3108"/>
    <w:rsid w:val="000F3DE5"/>
    <w:rsid w:val="000F3F6A"/>
    <w:rsid w:val="000F5CE9"/>
    <w:rsid w:val="000F6691"/>
    <w:rsid w:val="000F6BAE"/>
    <w:rsid w:val="000F70C8"/>
    <w:rsid w:val="00100513"/>
    <w:rsid w:val="0010073C"/>
    <w:rsid w:val="001012A4"/>
    <w:rsid w:val="00101618"/>
    <w:rsid w:val="00101F79"/>
    <w:rsid w:val="00102076"/>
    <w:rsid w:val="00102880"/>
    <w:rsid w:val="001030BE"/>
    <w:rsid w:val="00103668"/>
    <w:rsid w:val="00104468"/>
    <w:rsid w:val="0010479F"/>
    <w:rsid w:val="00104AD8"/>
    <w:rsid w:val="00110735"/>
    <w:rsid w:val="00111A00"/>
    <w:rsid w:val="001123B1"/>
    <w:rsid w:val="00112564"/>
    <w:rsid w:val="001129F4"/>
    <w:rsid w:val="00112F69"/>
    <w:rsid w:val="001134D7"/>
    <w:rsid w:val="00113A7D"/>
    <w:rsid w:val="00113AA0"/>
    <w:rsid w:val="00115321"/>
    <w:rsid w:val="001174B1"/>
    <w:rsid w:val="001179A6"/>
    <w:rsid w:val="00117E97"/>
    <w:rsid w:val="0012029C"/>
    <w:rsid w:val="001206AA"/>
    <w:rsid w:val="0012078F"/>
    <w:rsid w:val="001222FA"/>
    <w:rsid w:val="00123595"/>
    <w:rsid w:val="001241E3"/>
    <w:rsid w:val="00124347"/>
    <w:rsid w:val="00125ACE"/>
    <w:rsid w:val="001302A5"/>
    <w:rsid w:val="00130937"/>
    <w:rsid w:val="00132CDA"/>
    <w:rsid w:val="00133520"/>
    <w:rsid w:val="001338A8"/>
    <w:rsid w:val="00133917"/>
    <w:rsid w:val="001348BC"/>
    <w:rsid w:val="00135ECC"/>
    <w:rsid w:val="00136A9B"/>
    <w:rsid w:val="00136D24"/>
    <w:rsid w:val="00137150"/>
    <w:rsid w:val="0013728B"/>
    <w:rsid w:val="00140521"/>
    <w:rsid w:val="00140690"/>
    <w:rsid w:val="00140BDF"/>
    <w:rsid w:val="00141D49"/>
    <w:rsid w:val="00142244"/>
    <w:rsid w:val="00142CF2"/>
    <w:rsid w:val="00143D34"/>
    <w:rsid w:val="00143FBC"/>
    <w:rsid w:val="00145BDC"/>
    <w:rsid w:val="00145D7A"/>
    <w:rsid w:val="001471C7"/>
    <w:rsid w:val="001473FB"/>
    <w:rsid w:val="00147561"/>
    <w:rsid w:val="00150595"/>
    <w:rsid w:val="00150CCE"/>
    <w:rsid w:val="00150F7E"/>
    <w:rsid w:val="00151402"/>
    <w:rsid w:val="00151BBF"/>
    <w:rsid w:val="00153872"/>
    <w:rsid w:val="00153A64"/>
    <w:rsid w:val="00155538"/>
    <w:rsid w:val="00155E6E"/>
    <w:rsid w:val="00156392"/>
    <w:rsid w:val="00156AEC"/>
    <w:rsid w:val="00160B4E"/>
    <w:rsid w:val="00160C3D"/>
    <w:rsid w:val="00160DA1"/>
    <w:rsid w:val="00161572"/>
    <w:rsid w:val="00161C51"/>
    <w:rsid w:val="001625CB"/>
    <w:rsid w:val="00162C53"/>
    <w:rsid w:val="0016520D"/>
    <w:rsid w:val="001656C1"/>
    <w:rsid w:val="00165ABC"/>
    <w:rsid w:val="00165AED"/>
    <w:rsid w:val="00166455"/>
    <w:rsid w:val="00167428"/>
    <w:rsid w:val="00170740"/>
    <w:rsid w:val="0017155F"/>
    <w:rsid w:val="001719EC"/>
    <w:rsid w:val="00172219"/>
    <w:rsid w:val="00173DF8"/>
    <w:rsid w:val="00173F4D"/>
    <w:rsid w:val="001745D6"/>
    <w:rsid w:val="00175087"/>
    <w:rsid w:val="0017509A"/>
    <w:rsid w:val="00175115"/>
    <w:rsid w:val="001751D4"/>
    <w:rsid w:val="00175A93"/>
    <w:rsid w:val="0017699D"/>
    <w:rsid w:val="00176C3B"/>
    <w:rsid w:val="00180515"/>
    <w:rsid w:val="00181104"/>
    <w:rsid w:val="001817C2"/>
    <w:rsid w:val="00181F17"/>
    <w:rsid w:val="0018253E"/>
    <w:rsid w:val="001826E1"/>
    <w:rsid w:val="00182E9C"/>
    <w:rsid w:val="001830BD"/>
    <w:rsid w:val="001838A6"/>
    <w:rsid w:val="001840AC"/>
    <w:rsid w:val="001848A7"/>
    <w:rsid w:val="001849F1"/>
    <w:rsid w:val="00184C4E"/>
    <w:rsid w:val="00184F8E"/>
    <w:rsid w:val="00184FA3"/>
    <w:rsid w:val="00185255"/>
    <w:rsid w:val="00186972"/>
    <w:rsid w:val="00186CD3"/>
    <w:rsid w:val="00186E0B"/>
    <w:rsid w:val="00187523"/>
    <w:rsid w:val="00191ABE"/>
    <w:rsid w:val="00191BC1"/>
    <w:rsid w:val="00192715"/>
    <w:rsid w:val="00192B7A"/>
    <w:rsid w:val="00192BD3"/>
    <w:rsid w:val="00193179"/>
    <w:rsid w:val="00193709"/>
    <w:rsid w:val="001956F7"/>
    <w:rsid w:val="0019633F"/>
    <w:rsid w:val="00196375"/>
    <w:rsid w:val="00196782"/>
    <w:rsid w:val="00196CB7"/>
    <w:rsid w:val="00197727"/>
    <w:rsid w:val="00197926"/>
    <w:rsid w:val="00197ABB"/>
    <w:rsid w:val="001A0097"/>
    <w:rsid w:val="001A2476"/>
    <w:rsid w:val="001A2D65"/>
    <w:rsid w:val="001A382D"/>
    <w:rsid w:val="001A3ED6"/>
    <w:rsid w:val="001A48F8"/>
    <w:rsid w:val="001A49D0"/>
    <w:rsid w:val="001A52DC"/>
    <w:rsid w:val="001A5949"/>
    <w:rsid w:val="001A6369"/>
    <w:rsid w:val="001A6374"/>
    <w:rsid w:val="001A67DD"/>
    <w:rsid w:val="001A7AB2"/>
    <w:rsid w:val="001A7EB0"/>
    <w:rsid w:val="001A7F33"/>
    <w:rsid w:val="001B0411"/>
    <w:rsid w:val="001B08E9"/>
    <w:rsid w:val="001B15D9"/>
    <w:rsid w:val="001B17AE"/>
    <w:rsid w:val="001B1BD4"/>
    <w:rsid w:val="001B2595"/>
    <w:rsid w:val="001B25C7"/>
    <w:rsid w:val="001B2AFF"/>
    <w:rsid w:val="001B2FB1"/>
    <w:rsid w:val="001B308C"/>
    <w:rsid w:val="001B3598"/>
    <w:rsid w:val="001B466E"/>
    <w:rsid w:val="001B49A5"/>
    <w:rsid w:val="001B509E"/>
    <w:rsid w:val="001B53DC"/>
    <w:rsid w:val="001B7CAD"/>
    <w:rsid w:val="001C0903"/>
    <w:rsid w:val="001C2780"/>
    <w:rsid w:val="001C2995"/>
    <w:rsid w:val="001C2CCE"/>
    <w:rsid w:val="001C389F"/>
    <w:rsid w:val="001C4280"/>
    <w:rsid w:val="001C46EF"/>
    <w:rsid w:val="001C4954"/>
    <w:rsid w:val="001C5541"/>
    <w:rsid w:val="001C57D6"/>
    <w:rsid w:val="001C585C"/>
    <w:rsid w:val="001C5D2C"/>
    <w:rsid w:val="001C7482"/>
    <w:rsid w:val="001C7566"/>
    <w:rsid w:val="001C77C4"/>
    <w:rsid w:val="001C78EF"/>
    <w:rsid w:val="001D34D3"/>
    <w:rsid w:val="001D34EB"/>
    <w:rsid w:val="001D4857"/>
    <w:rsid w:val="001D6D0F"/>
    <w:rsid w:val="001D7FE8"/>
    <w:rsid w:val="001E02AB"/>
    <w:rsid w:val="001E1021"/>
    <w:rsid w:val="001E198F"/>
    <w:rsid w:val="001E27E8"/>
    <w:rsid w:val="001E2C05"/>
    <w:rsid w:val="001E30D9"/>
    <w:rsid w:val="001E3780"/>
    <w:rsid w:val="001E39EE"/>
    <w:rsid w:val="001E4127"/>
    <w:rsid w:val="001E4916"/>
    <w:rsid w:val="001E731E"/>
    <w:rsid w:val="001E74EE"/>
    <w:rsid w:val="001E7751"/>
    <w:rsid w:val="001F0C9C"/>
    <w:rsid w:val="001F2135"/>
    <w:rsid w:val="001F26FE"/>
    <w:rsid w:val="001F2B7C"/>
    <w:rsid w:val="001F2C5C"/>
    <w:rsid w:val="001F2DBE"/>
    <w:rsid w:val="001F4DF3"/>
    <w:rsid w:val="001F5A8A"/>
    <w:rsid w:val="001F65FB"/>
    <w:rsid w:val="001F6FAD"/>
    <w:rsid w:val="001F7247"/>
    <w:rsid w:val="001F74C9"/>
    <w:rsid w:val="001F7A35"/>
    <w:rsid w:val="00200F1F"/>
    <w:rsid w:val="0020198C"/>
    <w:rsid w:val="002022D0"/>
    <w:rsid w:val="00202A2F"/>
    <w:rsid w:val="00202AF9"/>
    <w:rsid w:val="00203CF9"/>
    <w:rsid w:val="00204929"/>
    <w:rsid w:val="00205476"/>
    <w:rsid w:val="00205A5A"/>
    <w:rsid w:val="00205BA9"/>
    <w:rsid w:val="0020650D"/>
    <w:rsid w:val="00207EEA"/>
    <w:rsid w:val="00210E51"/>
    <w:rsid w:val="00211930"/>
    <w:rsid w:val="00211B40"/>
    <w:rsid w:val="00211C1E"/>
    <w:rsid w:val="00211CCF"/>
    <w:rsid w:val="00212512"/>
    <w:rsid w:val="00212DB3"/>
    <w:rsid w:val="00212F7F"/>
    <w:rsid w:val="00213293"/>
    <w:rsid w:val="002133C1"/>
    <w:rsid w:val="0021383F"/>
    <w:rsid w:val="00215FA1"/>
    <w:rsid w:val="00216A97"/>
    <w:rsid w:val="002170E6"/>
    <w:rsid w:val="00217646"/>
    <w:rsid w:val="00220127"/>
    <w:rsid w:val="002202A5"/>
    <w:rsid w:val="00220917"/>
    <w:rsid w:val="00221285"/>
    <w:rsid w:val="00222244"/>
    <w:rsid w:val="0022259B"/>
    <w:rsid w:val="002225FE"/>
    <w:rsid w:val="00223408"/>
    <w:rsid w:val="00223816"/>
    <w:rsid w:val="0022432C"/>
    <w:rsid w:val="002254B0"/>
    <w:rsid w:val="00227914"/>
    <w:rsid w:val="00227B84"/>
    <w:rsid w:val="0023014D"/>
    <w:rsid w:val="00230543"/>
    <w:rsid w:val="002309E0"/>
    <w:rsid w:val="00232A34"/>
    <w:rsid w:val="00232AEE"/>
    <w:rsid w:val="00233075"/>
    <w:rsid w:val="00234769"/>
    <w:rsid w:val="00235232"/>
    <w:rsid w:val="00236397"/>
    <w:rsid w:val="00236BD8"/>
    <w:rsid w:val="00236F81"/>
    <w:rsid w:val="002373E8"/>
    <w:rsid w:val="002374B9"/>
    <w:rsid w:val="0023786E"/>
    <w:rsid w:val="00237D58"/>
    <w:rsid w:val="00237EA2"/>
    <w:rsid w:val="00237F64"/>
    <w:rsid w:val="0024004B"/>
    <w:rsid w:val="00242823"/>
    <w:rsid w:val="00243DC0"/>
    <w:rsid w:val="00244601"/>
    <w:rsid w:val="00244C42"/>
    <w:rsid w:val="0024638E"/>
    <w:rsid w:val="00246661"/>
    <w:rsid w:val="00247304"/>
    <w:rsid w:val="00247D7A"/>
    <w:rsid w:val="00250201"/>
    <w:rsid w:val="002503A3"/>
    <w:rsid w:val="00250797"/>
    <w:rsid w:val="00250AEC"/>
    <w:rsid w:val="002514B3"/>
    <w:rsid w:val="0025195F"/>
    <w:rsid w:val="0025235F"/>
    <w:rsid w:val="00253C34"/>
    <w:rsid w:val="002547A4"/>
    <w:rsid w:val="002560E2"/>
    <w:rsid w:val="00257E69"/>
    <w:rsid w:val="002602A5"/>
    <w:rsid w:val="00261063"/>
    <w:rsid w:val="0026138C"/>
    <w:rsid w:val="00261456"/>
    <w:rsid w:val="00261AF3"/>
    <w:rsid w:val="002624F0"/>
    <w:rsid w:val="00262BCE"/>
    <w:rsid w:val="00262FB7"/>
    <w:rsid w:val="00263275"/>
    <w:rsid w:val="0026371D"/>
    <w:rsid w:val="00263CF2"/>
    <w:rsid w:val="00264DF1"/>
    <w:rsid w:val="0026602D"/>
    <w:rsid w:val="00266BD9"/>
    <w:rsid w:val="00267496"/>
    <w:rsid w:val="00270176"/>
    <w:rsid w:val="002705BF"/>
    <w:rsid w:val="002706F1"/>
    <w:rsid w:val="00270C13"/>
    <w:rsid w:val="00270FF3"/>
    <w:rsid w:val="00271945"/>
    <w:rsid w:val="00271FBA"/>
    <w:rsid w:val="00272719"/>
    <w:rsid w:val="0027282F"/>
    <w:rsid w:val="00272CC7"/>
    <w:rsid w:val="00273745"/>
    <w:rsid w:val="00273C91"/>
    <w:rsid w:val="0027409A"/>
    <w:rsid w:val="002744A2"/>
    <w:rsid w:val="002779E3"/>
    <w:rsid w:val="00280C09"/>
    <w:rsid w:val="0028110F"/>
    <w:rsid w:val="00281141"/>
    <w:rsid w:val="0028280C"/>
    <w:rsid w:val="0028371B"/>
    <w:rsid w:val="002837E0"/>
    <w:rsid w:val="00283AD3"/>
    <w:rsid w:val="002842D6"/>
    <w:rsid w:val="0028451D"/>
    <w:rsid w:val="002848C1"/>
    <w:rsid w:val="00284BD2"/>
    <w:rsid w:val="00285191"/>
    <w:rsid w:val="002859DF"/>
    <w:rsid w:val="0028611A"/>
    <w:rsid w:val="00286544"/>
    <w:rsid w:val="00286637"/>
    <w:rsid w:val="00290A7F"/>
    <w:rsid w:val="00290D5D"/>
    <w:rsid w:val="0029141E"/>
    <w:rsid w:val="0029337C"/>
    <w:rsid w:val="0029415E"/>
    <w:rsid w:val="002945A8"/>
    <w:rsid w:val="00294915"/>
    <w:rsid w:val="00294D57"/>
    <w:rsid w:val="002954AA"/>
    <w:rsid w:val="00295B7D"/>
    <w:rsid w:val="00296048"/>
    <w:rsid w:val="002A0EF4"/>
    <w:rsid w:val="002A1673"/>
    <w:rsid w:val="002A28FC"/>
    <w:rsid w:val="002A429A"/>
    <w:rsid w:val="002A4ED9"/>
    <w:rsid w:val="002A53CC"/>
    <w:rsid w:val="002A55A0"/>
    <w:rsid w:val="002A6363"/>
    <w:rsid w:val="002A656E"/>
    <w:rsid w:val="002A6CA8"/>
    <w:rsid w:val="002A709F"/>
    <w:rsid w:val="002A774B"/>
    <w:rsid w:val="002B1212"/>
    <w:rsid w:val="002B1523"/>
    <w:rsid w:val="002B2881"/>
    <w:rsid w:val="002B2BE2"/>
    <w:rsid w:val="002B342C"/>
    <w:rsid w:val="002B368C"/>
    <w:rsid w:val="002B37C4"/>
    <w:rsid w:val="002B3AFC"/>
    <w:rsid w:val="002B3BD9"/>
    <w:rsid w:val="002B4740"/>
    <w:rsid w:val="002B4C71"/>
    <w:rsid w:val="002B4D0A"/>
    <w:rsid w:val="002B5E48"/>
    <w:rsid w:val="002B6335"/>
    <w:rsid w:val="002B75FF"/>
    <w:rsid w:val="002B7952"/>
    <w:rsid w:val="002B7A3F"/>
    <w:rsid w:val="002C072F"/>
    <w:rsid w:val="002C24A4"/>
    <w:rsid w:val="002C33EF"/>
    <w:rsid w:val="002C3E21"/>
    <w:rsid w:val="002C435B"/>
    <w:rsid w:val="002C5483"/>
    <w:rsid w:val="002C550A"/>
    <w:rsid w:val="002C5A1D"/>
    <w:rsid w:val="002C63B6"/>
    <w:rsid w:val="002C63C3"/>
    <w:rsid w:val="002C64E1"/>
    <w:rsid w:val="002C702D"/>
    <w:rsid w:val="002C71C2"/>
    <w:rsid w:val="002C7C9C"/>
    <w:rsid w:val="002C7CA8"/>
    <w:rsid w:val="002C7D21"/>
    <w:rsid w:val="002D0310"/>
    <w:rsid w:val="002D0CF3"/>
    <w:rsid w:val="002D217F"/>
    <w:rsid w:val="002D2870"/>
    <w:rsid w:val="002D2E6C"/>
    <w:rsid w:val="002D34E3"/>
    <w:rsid w:val="002D361C"/>
    <w:rsid w:val="002D432E"/>
    <w:rsid w:val="002D49E9"/>
    <w:rsid w:val="002D5213"/>
    <w:rsid w:val="002D57A0"/>
    <w:rsid w:val="002D65FB"/>
    <w:rsid w:val="002D679C"/>
    <w:rsid w:val="002D67A3"/>
    <w:rsid w:val="002D76FE"/>
    <w:rsid w:val="002D786A"/>
    <w:rsid w:val="002E0EA7"/>
    <w:rsid w:val="002E1195"/>
    <w:rsid w:val="002E167D"/>
    <w:rsid w:val="002E28FE"/>
    <w:rsid w:val="002E29AF"/>
    <w:rsid w:val="002E2C26"/>
    <w:rsid w:val="002E2E14"/>
    <w:rsid w:val="002E5F40"/>
    <w:rsid w:val="002E61D3"/>
    <w:rsid w:val="002E61DA"/>
    <w:rsid w:val="002E6B42"/>
    <w:rsid w:val="002E724E"/>
    <w:rsid w:val="002E74F7"/>
    <w:rsid w:val="002F1265"/>
    <w:rsid w:val="002F1C1B"/>
    <w:rsid w:val="002F1EA5"/>
    <w:rsid w:val="002F1FD3"/>
    <w:rsid w:val="002F200D"/>
    <w:rsid w:val="002F3616"/>
    <w:rsid w:val="002F399C"/>
    <w:rsid w:val="002F7402"/>
    <w:rsid w:val="002F788E"/>
    <w:rsid w:val="0030009A"/>
    <w:rsid w:val="003000C7"/>
    <w:rsid w:val="003001A4"/>
    <w:rsid w:val="00302DD6"/>
    <w:rsid w:val="00305205"/>
    <w:rsid w:val="00305244"/>
    <w:rsid w:val="00305562"/>
    <w:rsid w:val="00305B62"/>
    <w:rsid w:val="0030686D"/>
    <w:rsid w:val="0030697D"/>
    <w:rsid w:val="0030739B"/>
    <w:rsid w:val="003105EE"/>
    <w:rsid w:val="0031077B"/>
    <w:rsid w:val="00310B86"/>
    <w:rsid w:val="00310C03"/>
    <w:rsid w:val="00311B3E"/>
    <w:rsid w:val="00314BE2"/>
    <w:rsid w:val="00314D09"/>
    <w:rsid w:val="00315143"/>
    <w:rsid w:val="00315664"/>
    <w:rsid w:val="003162A1"/>
    <w:rsid w:val="003169C9"/>
    <w:rsid w:val="003174E7"/>
    <w:rsid w:val="00320381"/>
    <w:rsid w:val="0032091E"/>
    <w:rsid w:val="00320B1A"/>
    <w:rsid w:val="00320FDB"/>
    <w:rsid w:val="003210DC"/>
    <w:rsid w:val="003216D4"/>
    <w:rsid w:val="0032285F"/>
    <w:rsid w:val="00322980"/>
    <w:rsid w:val="00323C9F"/>
    <w:rsid w:val="00323EE8"/>
    <w:rsid w:val="0032466C"/>
    <w:rsid w:val="00325558"/>
    <w:rsid w:val="0032578D"/>
    <w:rsid w:val="00327A1A"/>
    <w:rsid w:val="003313E3"/>
    <w:rsid w:val="00331792"/>
    <w:rsid w:val="0033193A"/>
    <w:rsid w:val="0033220B"/>
    <w:rsid w:val="0033259D"/>
    <w:rsid w:val="003327EC"/>
    <w:rsid w:val="0033288E"/>
    <w:rsid w:val="003333B9"/>
    <w:rsid w:val="00334094"/>
    <w:rsid w:val="003352C6"/>
    <w:rsid w:val="003359F5"/>
    <w:rsid w:val="00335A99"/>
    <w:rsid w:val="00336E39"/>
    <w:rsid w:val="00337FA5"/>
    <w:rsid w:val="00337FE4"/>
    <w:rsid w:val="0034024C"/>
    <w:rsid w:val="00340C4C"/>
    <w:rsid w:val="003418D6"/>
    <w:rsid w:val="00341B4F"/>
    <w:rsid w:val="00341E46"/>
    <w:rsid w:val="00342B79"/>
    <w:rsid w:val="003431C0"/>
    <w:rsid w:val="0034322B"/>
    <w:rsid w:val="003439DC"/>
    <w:rsid w:val="00344727"/>
    <w:rsid w:val="0034485C"/>
    <w:rsid w:val="00345486"/>
    <w:rsid w:val="00346630"/>
    <w:rsid w:val="00346956"/>
    <w:rsid w:val="00346EB9"/>
    <w:rsid w:val="00347391"/>
    <w:rsid w:val="003500F2"/>
    <w:rsid w:val="00350350"/>
    <w:rsid w:val="00350AC7"/>
    <w:rsid w:val="00351681"/>
    <w:rsid w:val="00351BB5"/>
    <w:rsid w:val="00353192"/>
    <w:rsid w:val="003540E0"/>
    <w:rsid w:val="003542B5"/>
    <w:rsid w:val="00354485"/>
    <w:rsid w:val="0035467E"/>
    <w:rsid w:val="00354DD9"/>
    <w:rsid w:val="003551AB"/>
    <w:rsid w:val="003561AB"/>
    <w:rsid w:val="0035624C"/>
    <w:rsid w:val="00356DFE"/>
    <w:rsid w:val="00360256"/>
    <w:rsid w:val="003602A1"/>
    <w:rsid w:val="00360A15"/>
    <w:rsid w:val="00360B52"/>
    <w:rsid w:val="00360BF5"/>
    <w:rsid w:val="00361ADC"/>
    <w:rsid w:val="00363141"/>
    <w:rsid w:val="00363340"/>
    <w:rsid w:val="003635C8"/>
    <w:rsid w:val="00363875"/>
    <w:rsid w:val="003638B3"/>
    <w:rsid w:val="003638EF"/>
    <w:rsid w:val="00364330"/>
    <w:rsid w:val="00364626"/>
    <w:rsid w:val="00365A95"/>
    <w:rsid w:val="00367158"/>
    <w:rsid w:val="00367251"/>
    <w:rsid w:val="0036791B"/>
    <w:rsid w:val="003679FB"/>
    <w:rsid w:val="00367D06"/>
    <w:rsid w:val="00371B20"/>
    <w:rsid w:val="003720AB"/>
    <w:rsid w:val="00372397"/>
    <w:rsid w:val="00372858"/>
    <w:rsid w:val="00372DC7"/>
    <w:rsid w:val="003731F6"/>
    <w:rsid w:val="00373673"/>
    <w:rsid w:val="003748CA"/>
    <w:rsid w:val="00377137"/>
    <w:rsid w:val="003771A6"/>
    <w:rsid w:val="00377A3B"/>
    <w:rsid w:val="003806D0"/>
    <w:rsid w:val="003813E2"/>
    <w:rsid w:val="0038279F"/>
    <w:rsid w:val="00383857"/>
    <w:rsid w:val="00384951"/>
    <w:rsid w:val="0038566D"/>
    <w:rsid w:val="00385B9A"/>
    <w:rsid w:val="003863AC"/>
    <w:rsid w:val="003864AE"/>
    <w:rsid w:val="003865E0"/>
    <w:rsid w:val="00386E65"/>
    <w:rsid w:val="003876AE"/>
    <w:rsid w:val="00387BBE"/>
    <w:rsid w:val="003901B7"/>
    <w:rsid w:val="00390A4B"/>
    <w:rsid w:val="00390B9D"/>
    <w:rsid w:val="0039170B"/>
    <w:rsid w:val="00391BD6"/>
    <w:rsid w:val="00391EE0"/>
    <w:rsid w:val="003929AD"/>
    <w:rsid w:val="00392CFF"/>
    <w:rsid w:val="00392F0E"/>
    <w:rsid w:val="00393C0D"/>
    <w:rsid w:val="00393C2F"/>
    <w:rsid w:val="0039408B"/>
    <w:rsid w:val="00394F57"/>
    <w:rsid w:val="003953F0"/>
    <w:rsid w:val="0039575A"/>
    <w:rsid w:val="00396979"/>
    <w:rsid w:val="00397A97"/>
    <w:rsid w:val="003A00E6"/>
    <w:rsid w:val="003A050E"/>
    <w:rsid w:val="003A1450"/>
    <w:rsid w:val="003A1936"/>
    <w:rsid w:val="003A1CCE"/>
    <w:rsid w:val="003A1FB3"/>
    <w:rsid w:val="003A24B7"/>
    <w:rsid w:val="003A3074"/>
    <w:rsid w:val="003A6B33"/>
    <w:rsid w:val="003A7741"/>
    <w:rsid w:val="003B0412"/>
    <w:rsid w:val="003B0FE7"/>
    <w:rsid w:val="003B15C5"/>
    <w:rsid w:val="003B1D86"/>
    <w:rsid w:val="003B22DF"/>
    <w:rsid w:val="003B2BD3"/>
    <w:rsid w:val="003B2F38"/>
    <w:rsid w:val="003B3858"/>
    <w:rsid w:val="003B3BB2"/>
    <w:rsid w:val="003B6265"/>
    <w:rsid w:val="003B64BA"/>
    <w:rsid w:val="003B67D2"/>
    <w:rsid w:val="003C002C"/>
    <w:rsid w:val="003C1813"/>
    <w:rsid w:val="003C18DB"/>
    <w:rsid w:val="003C1C1E"/>
    <w:rsid w:val="003C2D2D"/>
    <w:rsid w:val="003C3A15"/>
    <w:rsid w:val="003C3E46"/>
    <w:rsid w:val="003C5982"/>
    <w:rsid w:val="003C63A7"/>
    <w:rsid w:val="003C70A6"/>
    <w:rsid w:val="003D0716"/>
    <w:rsid w:val="003D1700"/>
    <w:rsid w:val="003D1955"/>
    <w:rsid w:val="003D2908"/>
    <w:rsid w:val="003D3C22"/>
    <w:rsid w:val="003D3CC0"/>
    <w:rsid w:val="003D5119"/>
    <w:rsid w:val="003D57A7"/>
    <w:rsid w:val="003D6E95"/>
    <w:rsid w:val="003D7461"/>
    <w:rsid w:val="003D7B71"/>
    <w:rsid w:val="003E035E"/>
    <w:rsid w:val="003E04A7"/>
    <w:rsid w:val="003E06D2"/>
    <w:rsid w:val="003E230E"/>
    <w:rsid w:val="003E292F"/>
    <w:rsid w:val="003E2A88"/>
    <w:rsid w:val="003E318D"/>
    <w:rsid w:val="003E3488"/>
    <w:rsid w:val="003E3BE1"/>
    <w:rsid w:val="003E3D0D"/>
    <w:rsid w:val="003E41F4"/>
    <w:rsid w:val="003E4F21"/>
    <w:rsid w:val="003E559C"/>
    <w:rsid w:val="003E68A5"/>
    <w:rsid w:val="003E6BFE"/>
    <w:rsid w:val="003E734B"/>
    <w:rsid w:val="003E76D7"/>
    <w:rsid w:val="003F1555"/>
    <w:rsid w:val="003F23DA"/>
    <w:rsid w:val="003F2895"/>
    <w:rsid w:val="003F2B97"/>
    <w:rsid w:val="003F3FAC"/>
    <w:rsid w:val="003F6279"/>
    <w:rsid w:val="003F64D4"/>
    <w:rsid w:val="003F6B24"/>
    <w:rsid w:val="003F7010"/>
    <w:rsid w:val="003F7400"/>
    <w:rsid w:val="003F7404"/>
    <w:rsid w:val="00400803"/>
    <w:rsid w:val="004012E7"/>
    <w:rsid w:val="00401630"/>
    <w:rsid w:val="0040173C"/>
    <w:rsid w:val="00401AD6"/>
    <w:rsid w:val="00402C55"/>
    <w:rsid w:val="00402CB4"/>
    <w:rsid w:val="0040396C"/>
    <w:rsid w:val="00403A90"/>
    <w:rsid w:val="00405DD4"/>
    <w:rsid w:val="00406D8B"/>
    <w:rsid w:val="004073AF"/>
    <w:rsid w:val="00407645"/>
    <w:rsid w:val="00410DDF"/>
    <w:rsid w:val="00412643"/>
    <w:rsid w:val="00412A98"/>
    <w:rsid w:val="00412E65"/>
    <w:rsid w:val="004136C5"/>
    <w:rsid w:val="00414CA6"/>
    <w:rsid w:val="00415110"/>
    <w:rsid w:val="00415866"/>
    <w:rsid w:val="00415CD4"/>
    <w:rsid w:val="00415F37"/>
    <w:rsid w:val="004164A7"/>
    <w:rsid w:val="00416A03"/>
    <w:rsid w:val="00417292"/>
    <w:rsid w:val="004177CD"/>
    <w:rsid w:val="004204E6"/>
    <w:rsid w:val="00420537"/>
    <w:rsid w:val="00420A02"/>
    <w:rsid w:val="00420C2C"/>
    <w:rsid w:val="00420DC8"/>
    <w:rsid w:val="004210EC"/>
    <w:rsid w:val="00421EF0"/>
    <w:rsid w:val="00422199"/>
    <w:rsid w:val="0042234E"/>
    <w:rsid w:val="00423047"/>
    <w:rsid w:val="00423B5B"/>
    <w:rsid w:val="0042411B"/>
    <w:rsid w:val="004258FF"/>
    <w:rsid w:val="00427B31"/>
    <w:rsid w:val="00427B40"/>
    <w:rsid w:val="00430A94"/>
    <w:rsid w:val="00431FFC"/>
    <w:rsid w:val="0043289E"/>
    <w:rsid w:val="00434791"/>
    <w:rsid w:val="00435648"/>
    <w:rsid w:val="00436EFF"/>
    <w:rsid w:val="0043727D"/>
    <w:rsid w:val="004373E2"/>
    <w:rsid w:val="004374A6"/>
    <w:rsid w:val="00440B47"/>
    <w:rsid w:val="004416AA"/>
    <w:rsid w:val="00441B37"/>
    <w:rsid w:val="004439F5"/>
    <w:rsid w:val="0044420A"/>
    <w:rsid w:val="0044495A"/>
    <w:rsid w:val="00445247"/>
    <w:rsid w:val="00445834"/>
    <w:rsid w:val="004462EC"/>
    <w:rsid w:val="00446722"/>
    <w:rsid w:val="00446A37"/>
    <w:rsid w:val="004472F9"/>
    <w:rsid w:val="00447325"/>
    <w:rsid w:val="00447EFA"/>
    <w:rsid w:val="004511B2"/>
    <w:rsid w:val="004511E7"/>
    <w:rsid w:val="00452DA2"/>
    <w:rsid w:val="00452F0C"/>
    <w:rsid w:val="0045392D"/>
    <w:rsid w:val="00454674"/>
    <w:rsid w:val="004546C9"/>
    <w:rsid w:val="004548EF"/>
    <w:rsid w:val="00455425"/>
    <w:rsid w:val="00456937"/>
    <w:rsid w:val="00456CC0"/>
    <w:rsid w:val="00456CC3"/>
    <w:rsid w:val="00457D00"/>
    <w:rsid w:val="00460A0B"/>
    <w:rsid w:val="00460F00"/>
    <w:rsid w:val="004624B5"/>
    <w:rsid w:val="004633A7"/>
    <w:rsid w:val="00463F2D"/>
    <w:rsid w:val="00464AD3"/>
    <w:rsid w:val="004651A1"/>
    <w:rsid w:val="00465569"/>
    <w:rsid w:val="004665E4"/>
    <w:rsid w:val="00466859"/>
    <w:rsid w:val="00467477"/>
    <w:rsid w:val="004710C5"/>
    <w:rsid w:val="004713DB"/>
    <w:rsid w:val="004716C0"/>
    <w:rsid w:val="00471831"/>
    <w:rsid w:val="004733E7"/>
    <w:rsid w:val="0047347E"/>
    <w:rsid w:val="00473542"/>
    <w:rsid w:val="0047450F"/>
    <w:rsid w:val="0047583A"/>
    <w:rsid w:val="00475AD3"/>
    <w:rsid w:val="00475DA7"/>
    <w:rsid w:val="00476F59"/>
    <w:rsid w:val="00477278"/>
    <w:rsid w:val="004774BA"/>
    <w:rsid w:val="00477B79"/>
    <w:rsid w:val="00477F39"/>
    <w:rsid w:val="0048039E"/>
    <w:rsid w:val="00482337"/>
    <w:rsid w:val="0048233B"/>
    <w:rsid w:val="004836E8"/>
    <w:rsid w:val="004843B7"/>
    <w:rsid w:val="00484580"/>
    <w:rsid w:val="0048616C"/>
    <w:rsid w:val="00486360"/>
    <w:rsid w:val="0048657E"/>
    <w:rsid w:val="00487303"/>
    <w:rsid w:val="0048777E"/>
    <w:rsid w:val="004877C7"/>
    <w:rsid w:val="00487992"/>
    <w:rsid w:val="00490DA9"/>
    <w:rsid w:val="00491A73"/>
    <w:rsid w:val="00492914"/>
    <w:rsid w:val="00492E16"/>
    <w:rsid w:val="0049366C"/>
    <w:rsid w:val="0049524F"/>
    <w:rsid w:val="004957AC"/>
    <w:rsid w:val="004958F9"/>
    <w:rsid w:val="004962CF"/>
    <w:rsid w:val="00496761"/>
    <w:rsid w:val="004967CE"/>
    <w:rsid w:val="004970E7"/>
    <w:rsid w:val="004A0762"/>
    <w:rsid w:val="004A09DB"/>
    <w:rsid w:val="004A0A87"/>
    <w:rsid w:val="004A285D"/>
    <w:rsid w:val="004A32F2"/>
    <w:rsid w:val="004A3737"/>
    <w:rsid w:val="004A5383"/>
    <w:rsid w:val="004A5F44"/>
    <w:rsid w:val="004A6C0D"/>
    <w:rsid w:val="004A6C75"/>
    <w:rsid w:val="004A7038"/>
    <w:rsid w:val="004A7A0D"/>
    <w:rsid w:val="004A7C85"/>
    <w:rsid w:val="004B00B2"/>
    <w:rsid w:val="004B07B0"/>
    <w:rsid w:val="004B0C8E"/>
    <w:rsid w:val="004B1709"/>
    <w:rsid w:val="004B19FD"/>
    <w:rsid w:val="004B23EE"/>
    <w:rsid w:val="004B3170"/>
    <w:rsid w:val="004B352A"/>
    <w:rsid w:val="004B3F40"/>
    <w:rsid w:val="004B4132"/>
    <w:rsid w:val="004B41D5"/>
    <w:rsid w:val="004B5714"/>
    <w:rsid w:val="004B598F"/>
    <w:rsid w:val="004B5A66"/>
    <w:rsid w:val="004B6019"/>
    <w:rsid w:val="004B79F7"/>
    <w:rsid w:val="004C0130"/>
    <w:rsid w:val="004C01CE"/>
    <w:rsid w:val="004C0717"/>
    <w:rsid w:val="004C122D"/>
    <w:rsid w:val="004C1235"/>
    <w:rsid w:val="004C131B"/>
    <w:rsid w:val="004C1D09"/>
    <w:rsid w:val="004C1EA1"/>
    <w:rsid w:val="004C2408"/>
    <w:rsid w:val="004C3630"/>
    <w:rsid w:val="004C3FC8"/>
    <w:rsid w:val="004C4796"/>
    <w:rsid w:val="004C481A"/>
    <w:rsid w:val="004C4BAD"/>
    <w:rsid w:val="004C50C5"/>
    <w:rsid w:val="004C5DA2"/>
    <w:rsid w:val="004C5F7A"/>
    <w:rsid w:val="004C607C"/>
    <w:rsid w:val="004C69B6"/>
    <w:rsid w:val="004D06E5"/>
    <w:rsid w:val="004D0B6B"/>
    <w:rsid w:val="004D1BCF"/>
    <w:rsid w:val="004D24B9"/>
    <w:rsid w:val="004D299C"/>
    <w:rsid w:val="004D2CF0"/>
    <w:rsid w:val="004D2F5D"/>
    <w:rsid w:val="004D3553"/>
    <w:rsid w:val="004D356B"/>
    <w:rsid w:val="004D3734"/>
    <w:rsid w:val="004D41C9"/>
    <w:rsid w:val="004D4B2A"/>
    <w:rsid w:val="004D4EA8"/>
    <w:rsid w:val="004D5759"/>
    <w:rsid w:val="004D6F09"/>
    <w:rsid w:val="004D7370"/>
    <w:rsid w:val="004D766D"/>
    <w:rsid w:val="004E0095"/>
    <w:rsid w:val="004E01DB"/>
    <w:rsid w:val="004E0DA5"/>
    <w:rsid w:val="004E141E"/>
    <w:rsid w:val="004E14A9"/>
    <w:rsid w:val="004E151E"/>
    <w:rsid w:val="004E1837"/>
    <w:rsid w:val="004E2437"/>
    <w:rsid w:val="004E386D"/>
    <w:rsid w:val="004E3E12"/>
    <w:rsid w:val="004E4D6D"/>
    <w:rsid w:val="004E6709"/>
    <w:rsid w:val="004E6776"/>
    <w:rsid w:val="004E6D09"/>
    <w:rsid w:val="004E6E9A"/>
    <w:rsid w:val="004E6FC5"/>
    <w:rsid w:val="004F0C0E"/>
    <w:rsid w:val="004F0C34"/>
    <w:rsid w:val="004F1A74"/>
    <w:rsid w:val="004F2305"/>
    <w:rsid w:val="004F397C"/>
    <w:rsid w:val="004F3AF0"/>
    <w:rsid w:val="004F4708"/>
    <w:rsid w:val="004F63C8"/>
    <w:rsid w:val="004F6F4A"/>
    <w:rsid w:val="004F7695"/>
    <w:rsid w:val="004F7CFC"/>
    <w:rsid w:val="004F7E1C"/>
    <w:rsid w:val="005008D6"/>
    <w:rsid w:val="00501A3A"/>
    <w:rsid w:val="00501CE1"/>
    <w:rsid w:val="00501D7F"/>
    <w:rsid w:val="00502036"/>
    <w:rsid w:val="00504AC1"/>
    <w:rsid w:val="00505080"/>
    <w:rsid w:val="005052E6"/>
    <w:rsid w:val="00505F74"/>
    <w:rsid w:val="00511295"/>
    <w:rsid w:val="00511C5F"/>
    <w:rsid w:val="0051246C"/>
    <w:rsid w:val="00514913"/>
    <w:rsid w:val="005164E7"/>
    <w:rsid w:val="00516B3C"/>
    <w:rsid w:val="00516F89"/>
    <w:rsid w:val="00520B8B"/>
    <w:rsid w:val="00521856"/>
    <w:rsid w:val="00522335"/>
    <w:rsid w:val="0052260D"/>
    <w:rsid w:val="00522A34"/>
    <w:rsid w:val="00522A76"/>
    <w:rsid w:val="00522EE7"/>
    <w:rsid w:val="005234AB"/>
    <w:rsid w:val="00523B84"/>
    <w:rsid w:val="00524370"/>
    <w:rsid w:val="005246DB"/>
    <w:rsid w:val="005249E8"/>
    <w:rsid w:val="00525051"/>
    <w:rsid w:val="005250B9"/>
    <w:rsid w:val="0052577A"/>
    <w:rsid w:val="00526265"/>
    <w:rsid w:val="00526428"/>
    <w:rsid w:val="00527BCD"/>
    <w:rsid w:val="00530385"/>
    <w:rsid w:val="005306E8"/>
    <w:rsid w:val="00530CC5"/>
    <w:rsid w:val="00531C86"/>
    <w:rsid w:val="00531FFF"/>
    <w:rsid w:val="00532601"/>
    <w:rsid w:val="00532696"/>
    <w:rsid w:val="005330E6"/>
    <w:rsid w:val="005339F4"/>
    <w:rsid w:val="00533CA9"/>
    <w:rsid w:val="00533E33"/>
    <w:rsid w:val="00534AB6"/>
    <w:rsid w:val="00534D61"/>
    <w:rsid w:val="00535E48"/>
    <w:rsid w:val="005366DD"/>
    <w:rsid w:val="00536F33"/>
    <w:rsid w:val="00543195"/>
    <w:rsid w:val="005432FE"/>
    <w:rsid w:val="00543330"/>
    <w:rsid w:val="005454CC"/>
    <w:rsid w:val="00545627"/>
    <w:rsid w:val="00545FF1"/>
    <w:rsid w:val="005470C5"/>
    <w:rsid w:val="005476DE"/>
    <w:rsid w:val="005505B0"/>
    <w:rsid w:val="005505B6"/>
    <w:rsid w:val="00553B8F"/>
    <w:rsid w:val="00553CE1"/>
    <w:rsid w:val="00553F92"/>
    <w:rsid w:val="0055400B"/>
    <w:rsid w:val="005549CB"/>
    <w:rsid w:val="005559F4"/>
    <w:rsid w:val="00555FE7"/>
    <w:rsid w:val="00556012"/>
    <w:rsid w:val="0055760A"/>
    <w:rsid w:val="005579E9"/>
    <w:rsid w:val="00561EA1"/>
    <w:rsid w:val="0056211F"/>
    <w:rsid w:val="00562405"/>
    <w:rsid w:val="0056377A"/>
    <w:rsid w:val="005637A9"/>
    <w:rsid w:val="005658B9"/>
    <w:rsid w:val="00565DC4"/>
    <w:rsid w:val="00566799"/>
    <w:rsid w:val="0056795D"/>
    <w:rsid w:val="005700B9"/>
    <w:rsid w:val="0057080B"/>
    <w:rsid w:val="00571063"/>
    <w:rsid w:val="0057107A"/>
    <w:rsid w:val="005712EE"/>
    <w:rsid w:val="00571422"/>
    <w:rsid w:val="00571C0B"/>
    <w:rsid w:val="00571C3A"/>
    <w:rsid w:val="00572519"/>
    <w:rsid w:val="00572573"/>
    <w:rsid w:val="00573783"/>
    <w:rsid w:val="00574346"/>
    <w:rsid w:val="005755E6"/>
    <w:rsid w:val="00575956"/>
    <w:rsid w:val="00575AB0"/>
    <w:rsid w:val="00576730"/>
    <w:rsid w:val="00576E3E"/>
    <w:rsid w:val="00581EC3"/>
    <w:rsid w:val="00583B90"/>
    <w:rsid w:val="005845C0"/>
    <w:rsid w:val="00584C79"/>
    <w:rsid w:val="00584DC4"/>
    <w:rsid w:val="0058563D"/>
    <w:rsid w:val="00585680"/>
    <w:rsid w:val="0059121E"/>
    <w:rsid w:val="0059166F"/>
    <w:rsid w:val="0059213C"/>
    <w:rsid w:val="0059299C"/>
    <w:rsid w:val="005930E6"/>
    <w:rsid w:val="005969CB"/>
    <w:rsid w:val="0059701B"/>
    <w:rsid w:val="00597940"/>
    <w:rsid w:val="005A2B9F"/>
    <w:rsid w:val="005A2CFC"/>
    <w:rsid w:val="005A3A70"/>
    <w:rsid w:val="005A5005"/>
    <w:rsid w:val="005A5B33"/>
    <w:rsid w:val="005A60AF"/>
    <w:rsid w:val="005A60DC"/>
    <w:rsid w:val="005A657F"/>
    <w:rsid w:val="005A70F4"/>
    <w:rsid w:val="005A75E2"/>
    <w:rsid w:val="005A7F36"/>
    <w:rsid w:val="005B0279"/>
    <w:rsid w:val="005B0DB7"/>
    <w:rsid w:val="005B1DD4"/>
    <w:rsid w:val="005B26B5"/>
    <w:rsid w:val="005B2983"/>
    <w:rsid w:val="005B2FB3"/>
    <w:rsid w:val="005B3BF4"/>
    <w:rsid w:val="005B4771"/>
    <w:rsid w:val="005B53D0"/>
    <w:rsid w:val="005B58A2"/>
    <w:rsid w:val="005B5F4C"/>
    <w:rsid w:val="005B69DD"/>
    <w:rsid w:val="005B6D11"/>
    <w:rsid w:val="005B7BA4"/>
    <w:rsid w:val="005C40B4"/>
    <w:rsid w:val="005C4482"/>
    <w:rsid w:val="005C5C40"/>
    <w:rsid w:val="005C603D"/>
    <w:rsid w:val="005C7136"/>
    <w:rsid w:val="005C72A6"/>
    <w:rsid w:val="005C7946"/>
    <w:rsid w:val="005C7975"/>
    <w:rsid w:val="005D10FF"/>
    <w:rsid w:val="005D257B"/>
    <w:rsid w:val="005D2A12"/>
    <w:rsid w:val="005D4969"/>
    <w:rsid w:val="005D5222"/>
    <w:rsid w:val="005D540F"/>
    <w:rsid w:val="005D60B6"/>
    <w:rsid w:val="005D666F"/>
    <w:rsid w:val="005D68BC"/>
    <w:rsid w:val="005D6E27"/>
    <w:rsid w:val="005D70D2"/>
    <w:rsid w:val="005D7A5B"/>
    <w:rsid w:val="005D7D63"/>
    <w:rsid w:val="005E04E6"/>
    <w:rsid w:val="005E0DCA"/>
    <w:rsid w:val="005E1FE0"/>
    <w:rsid w:val="005E3417"/>
    <w:rsid w:val="005E3DBA"/>
    <w:rsid w:val="005E3EC8"/>
    <w:rsid w:val="005E4443"/>
    <w:rsid w:val="005E4656"/>
    <w:rsid w:val="005E4C80"/>
    <w:rsid w:val="005E4D11"/>
    <w:rsid w:val="005E4D30"/>
    <w:rsid w:val="005E508D"/>
    <w:rsid w:val="005E54B5"/>
    <w:rsid w:val="005E7D8A"/>
    <w:rsid w:val="005F0008"/>
    <w:rsid w:val="005F0133"/>
    <w:rsid w:val="005F3059"/>
    <w:rsid w:val="005F322A"/>
    <w:rsid w:val="005F37ED"/>
    <w:rsid w:val="005F3F96"/>
    <w:rsid w:val="005F4306"/>
    <w:rsid w:val="005F50F6"/>
    <w:rsid w:val="005F54A5"/>
    <w:rsid w:val="005F58CC"/>
    <w:rsid w:val="005F59D9"/>
    <w:rsid w:val="005F5FBD"/>
    <w:rsid w:val="005F60F4"/>
    <w:rsid w:val="005F6CF0"/>
    <w:rsid w:val="005F71A7"/>
    <w:rsid w:val="0060040F"/>
    <w:rsid w:val="006008FE"/>
    <w:rsid w:val="00600A37"/>
    <w:rsid w:val="00601831"/>
    <w:rsid w:val="00601F17"/>
    <w:rsid w:val="00602CA4"/>
    <w:rsid w:val="00602EF6"/>
    <w:rsid w:val="006030C7"/>
    <w:rsid w:val="00605D9A"/>
    <w:rsid w:val="0060673D"/>
    <w:rsid w:val="006072E8"/>
    <w:rsid w:val="006073A4"/>
    <w:rsid w:val="0060759D"/>
    <w:rsid w:val="00607DB9"/>
    <w:rsid w:val="006102DD"/>
    <w:rsid w:val="0061042F"/>
    <w:rsid w:val="00610E3E"/>
    <w:rsid w:val="006113E5"/>
    <w:rsid w:val="00611D3D"/>
    <w:rsid w:val="00613951"/>
    <w:rsid w:val="00613B03"/>
    <w:rsid w:val="00614E91"/>
    <w:rsid w:val="00615647"/>
    <w:rsid w:val="00615EEB"/>
    <w:rsid w:val="00615EF0"/>
    <w:rsid w:val="00616836"/>
    <w:rsid w:val="00617522"/>
    <w:rsid w:val="00620406"/>
    <w:rsid w:val="00621154"/>
    <w:rsid w:val="006218C5"/>
    <w:rsid w:val="006223FD"/>
    <w:rsid w:val="00622632"/>
    <w:rsid w:val="00623C4E"/>
    <w:rsid w:val="00623EBD"/>
    <w:rsid w:val="00624B86"/>
    <w:rsid w:val="00625442"/>
    <w:rsid w:val="00625B7B"/>
    <w:rsid w:val="006269A4"/>
    <w:rsid w:val="00626A8C"/>
    <w:rsid w:val="00626E57"/>
    <w:rsid w:val="00630308"/>
    <w:rsid w:val="00630B1B"/>
    <w:rsid w:val="0063106E"/>
    <w:rsid w:val="006321D3"/>
    <w:rsid w:val="0063239B"/>
    <w:rsid w:val="00632B59"/>
    <w:rsid w:val="00632F17"/>
    <w:rsid w:val="006339A7"/>
    <w:rsid w:val="00635272"/>
    <w:rsid w:val="0063559B"/>
    <w:rsid w:val="006356DC"/>
    <w:rsid w:val="00635C43"/>
    <w:rsid w:val="0063697F"/>
    <w:rsid w:val="00636CD4"/>
    <w:rsid w:val="006418B0"/>
    <w:rsid w:val="00641BCC"/>
    <w:rsid w:val="0064201D"/>
    <w:rsid w:val="00642627"/>
    <w:rsid w:val="00642695"/>
    <w:rsid w:val="00644A41"/>
    <w:rsid w:val="00645ACA"/>
    <w:rsid w:val="00646684"/>
    <w:rsid w:val="00646E24"/>
    <w:rsid w:val="00647998"/>
    <w:rsid w:val="0065034A"/>
    <w:rsid w:val="006506C1"/>
    <w:rsid w:val="00652034"/>
    <w:rsid w:val="00652EFF"/>
    <w:rsid w:val="00653198"/>
    <w:rsid w:val="00654DC8"/>
    <w:rsid w:val="00656262"/>
    <w:rsid w:val="00657823"/>
    <w:rsid w:val="00660CE0"/>
    <w:rsid w:val="00660EBB"/>
    <w:rsid w:val="006614BE"/>
    <w:rsid w:val="00661779"/>
    <w:rsid w:val="006618E1"/>
    <w:rsid w:val="00662281"/>
    <w:rsid w:val="00662651"/>
    <w:rsid w:val="00662D8A"/>
    <w:rsid w:val="00663205"/>
    <w:rsid w:val="00663220"/>
    <w:rsid w:val="00664886"/>
    <w:rsid w:val="00664933"/>
    <w:rsid w:val="00665B2B"/>
    <w:rsid w:val="00665C35"/>
    <w:rsid w:val="00665CE8"/>
    <w:rsid w:val="00666734"/>
    <w:rsid w:val="00666CC8"/>
    <w:rsid w:val="006670D1"/>
    <w:rsid w:val="006673C3"/>
    <w:rsid w:val="00671381"/>
    <w:rsid w:val="00673319"/>
    <w:rsid w:val="0067369D"/>
    <w:rsid w:val="00673799"/>
    <w:rsid w:val="0067419D"/>
    <w:rsid w:val="00674A1E"/>
    <w:rsid w:val="00675629"/>
    <w:rsid w:val="006757C9"/>
    <w:rsid w:val="006761C4"/>
    <w:rsid w:val="00676569"/>
    <w:rsid w:val="00681F05"/>
    <w:rsid w:val="00684E20"/>
    <w:rsid w:val="006859C8"/>
    <w:rsid w:val="00685F05"/>
    <w:rsid w:val="0068615C"/>
    <w:rsid w:val="00687733"/>
    <w:rsid w:val="006903E9"/>
    <w:rsid w:val="0069178A"/>
    <w:rsid w:val="006917E4"/>
    <w:rsid w:val="006924CF"/>
    <w:rsid w:val="00692539"/>
    <w:rsid w:val="00692BBA"/>
    <w:rsid w:val="00692F12"/>
    <w:rsid w:val="006938E9"/>
    <w:rsid w:val="00695653"/>
    <w:rsid w:val="00695C0F"/>
    <w:rsid w:val="0069715C"/>
    <w:rsid w:val="006974AF"/>
    <w:rsid w:val="006974C7"/>
    <w:rsid w:val="00697DF4"/>
    <w:rsid w:val="00697ED3"/>
    <w:rsid w:val="006A03AD"/>
    <w:rsid w:val="006A2C60"/>
    <w:rsid w:val="006A370B"/>
    <w:rsid w:val="006A4228"/>
    <w:rsid w:val="006A538A"/>
    <w:rsid w:val="006A5930"/>
    <w:rsid w:val="006A6825"/>
    <w:rsid w:val="006A6AED"/>
    <w:rsid w:val="006A7024"/>
    <w:rsid w:val="006B15F1"/>
    <w:rsid w:val="006B18E3"/>
    <w:rsid w:val="006B1972"/>
    <w:rsid w:val="006B23C7"/>
    <w:rsid w:val="006B26A7"/>
    <w:rsid w:val="006B36AB"/>
    <w:rsid w:val="006B38B8"/>
    <w:rsid w:val="006B4116"/>
    <w:rsid w:val="006B440B"/>
    <w:rsid w:val="006B5BFF"/>
    <w:rsid w:val="006B6209"/>
    <w:rsid w:val="006B6E18"/>
    <w:rsid w:val="006B71FD"/>
    <w:rsid w:val="006C0173"/>
    <w:rsid w:val="006C05A0"/>
    <w:rsid w:val="006C332A"/>
    <w:rsid w:val="006C38DE"/>
    <w:rsid w:val="006C408B"/>
    <w:rsid w:val="006C456F"/>
    <w:rsid w:val="006C4869"/>
    <w:rsid w:val="006C4C45"/>
    <w:rsid w:val="006C4DBB"/>
    <w:rsid w:val="006C6464"/>
    <w:rsid w:val="006C6CCF"/>
    <w:rsid w:val="006C7EB9"/>
    <w:rsid w:val="006D2A58"/>
    <w:rsid w:val="006D2D57"/>
    <w:rsid w:val="006D2FEE"/>
    <w:rsid w:val="006D3A96"/>
    <w:rsid w:val="006D3FF0"/>
    <w:rsid w:val="006D4452"/>
    <w:rsid w:val="006D4A35"/>
    <w:rsid w:val="006D4BF0"/>
    <w:rsid w:val="006D55BA"/>
    <w:rsid w:val="006D5A09"/>
    <w:rsid w:val="006D6B58"/>
    <w:rsid w:val="006D6EFA"/>
    <w:rsid w:val="006D70B6"/>
    <w:rsid w:val="006D72A4"/>
    <w:rsid w:val="006D7F58"/>
    <w:rsid w:val="006E026C"/>
    <w:rsid w:val="006E17F3"/>
    <w:rsid w:val="006E289F"/>
    <w:rsid w:val="006E2FE4"/>
    <w:rsid w:val="006E3890"/>
    <w:rsid w:val="006E3D6B"/>
    <w:rsid w:val="006E40F3"/>
    <w:rsid w:val="006E43F8"/>
    <w:rsid w:val="006E456B"/>
    <w:rsid w:val="006E584B"/>
    <w:rsid w:val="006E66A7"/>
    <w:rsid w:val="006E6C75"/>
    <w:rsid w:val="006E7264"/>
    <w:rsid w:val="006E72B5"/>
    <w:rsid w:val="006E7D39"/>
    <w:rsid w:val="006F0883"/>
    <w:rsid w:val="006F144C"/>
    <w:rsid w:val="006F2787"/>
    <w:rsid w:val="006F2B71"/>
    <w:rsid w:val="006F2DBB"/>
    <w:rsid w:val="006F3797"/>
    <w:rsid w:val="006F455A"/>
    <w:rsid w:val="006F64FC"/>
    <w:rsid w:val="006F6525"/>
    <w:rsid w:val="006F7571"/>
    <w:rsid w:val="006F7EE8"/>
    <w:rsid w:val="00700EA6"/>
    <w:rsid w:val="00702195"/>
    <w:rsid w:val="007028DA"/>
    <w:rsid w:val="0070292B"/>
    <w:rsid w:val="00702F5C"/>
    <w:rsid w:val="00703218"/>
    <w:rsid w:val="007035FD"/>
    <w:rsid w:val="00703664"/>
    <w:rsid w:val="00703EC0"/>
    <w:rsid w:val="00703EFC"/>
    <w:rsid w:val="00703FFA"/>
    <w:rsid w:val="00704291"/>
    <w:rsid w:val="00704996"/>
    <w:rsid w:val="00705051"/>
    <w:rsid w:val="00705C22"/>
    <w:rsid w:val="00706204"/>
    <w:rsid w:val="00706C6C"/>
    <w:rsid w:val="007077AF"/>
    <w:rsid w:val="00707970"/>
    <w:rsid w:val="00711514"/>
    <w:rsid w:val="00712344"/>
    <w:rsid w:val="00712949"/>
    <w:rsid w:val="00712AB9"/>
    <w:rsid w:val="007130D8"/>
    <w:rsid w:val="007133E5"/>
    <w:rsid w:val="00714BDE"/>
    <w:rsid w:val="007150E1"/>
    <w:rsid w:val="007152A8"/>
    <w:rsid w:val="00715C89"/>
    <w:rsid w:val="0071656E"/>
    <w:rsid w:val="00716F5C"/>
    <w:rsid w:val="00717542"/>
    <w:rsid w:val="0072001B"/>
    <w:rsid w:val="00721884"/>
    <w:rsid w:val="007220A2"/>
    <w:rsid w:val="00722585"/>
    <w:rsid w:val="007238CB"/>
    <w:rsid w:val="00723B4F"/>
    <w:rsid w:val="007243F5"/>
    <w:rsid w:val="00725678"/>
    <w:rsid w:val="00725E7B"/>
    <w:rsid w:val="00726E45"/>
    <w:rsid w:val="007275DD"/>
    <w:rsid w:val="007305A4"/>
    <w:rsid w:val="0073063A"/>
    <w:rsid w:val="007308FF"/>
    <w:rsid w:val="0073118E"/>
    <w:rsid w:val="00731C59"/>
    <w:rsid w:val="00732133"/>
    <w:rsid w:val="007321FD"/>
    <w:rsid w:val="0073262B"/>
    <w:rsid w:val="007326AE"/>
    <w:rsid w:val="00733A67"/>
    <w:rsid w:val="00733C57"/>
    <w:rsid w:val="007363F1"/>
    <w:rsid w:val="007418CA"/>
    <w:rsid w:val="00741C26"/>
    <w:rsid w:val="007426D3"/>
    <w:rsid w:val="00742880"/>
    <w:rsid w:val="00743391"/>
    <w:rsid w:val="007438AB"/>
    <w:rsid w:val="00743F23"/>
    <w:rsid w:val="007440EE"/>
    <w:rsid w:val="00744117"/>
    <w:rsid w:val="007449F0"/>
    <w:rsid w:val="00745C08"/>
    <w:rsid w:val="007473F0"/>
    <w:rsid w:val="00747663"/>
    <w:rsid w:val="00747EBB"/>
    <w:rsid w:val="00750FCC"/>
    <w:rsid w:val="00751AB0"/>
    <w:rsid w:val="00751C09"/>
    <w:rsid w:val="00751E5B"/>
    <w:rsid w:val="00751F73"/>
    <w:rsid w:val="00752250"/>
    <w:rsid w:val="00753713"/>
    <w:rsid w:val="00753DCC"/>
    <w:rsid w:val="00754C32"/>
    <w:rsid w:val="00755556"/>
    <w:rsid w:val="00755B50"/>
    <w:rsid w:val="00755CC2"/>
    <w:rsid w:val="00756E21"/>
    <w:rsid w:val="00757373"/>
    <w:rsid w:val="00757D54"/>
    <w:rsid w:val="0076055D"/>
    <w:rsid w:val="00760DFA"/>
    <w:rsid w:val="00762F36"/>
    <w:rsid w:val="007633F8"/>
    <w:rsid w:val="00763847"/>
    <w:rsid w:val="00764003"/>
    <w:rsid w:val="00764037"/>
    <w:rsid w:val="00764FB9"/>
    <w:rsid w:val="00765847"/>
    <w:rsid w:val="007658C5"/>
    <w:rsid w:val="00766384"/>
    <w:rsid w:val="00766E8B"/>
    <w:rsid w:val="00766ECF"/>
    <w:rsid w:val="00766F63"/>
    <w:rsid w:val="00767401"/>
    <w:rsid w:val="00767A8B"/>
    <w:rsid w:val="00767E90"/>
    <w:rsid w:val="007704DD"/>
    <w:rsid w:val="00770865"/>
    <w:rsid w:val="007712D3"/>
    <w:rsid w:val="00772424"/>
    <w:rsid w:val="00772906"/>
    <w:rsid w:val="00772C58"/>
    <w:rsid w:val="007737F8"/>
    <w:rsid w:val="00773D8F"/>
    <w:rsid w:val="00774B96"/>
    <w:rsid w:val="00774C8E"/>
    <w:rsid w:val="00776076"/>
    <w:rsid w:val="00776EE1"/>
    <w:rsid w:val="007773CC"/>
    <w:rsid w:val="00777790"/>
    <w:rsid w:val="00777F14"/>
    <w:rsid w:val="00780158"/>
    <w:rsid w:val="00780287"/>
    <w:rsid w:val="00780351"/>
    <w:rsid w:val="00781EC5"/>
    <w:rsid w:val="007833E6"/>
    <w:rsid w:val="00784037"/>
    <w:rsid w:val="00784778"/>
    <w:rsid w:val="00784845"/>
    <w:rsid w:val="00784D97"/>
    <w:rsid w:val="0078682C"/>
    <w:rsid w:val="007868FC"/>
    <w:rsid w:val="007869F1"/>
    <w:rsid w:val="0078703D"/>
    <w:rsid w:val="007871B5"/>
    <w:rsid w:val="007873B1"/>
    <w:rsid w:val="007908A6"/>
    <w:rsid w:val="0079200A"/>
    <w:rsid w:val="00793872"/>
    <w:rsid w:val="0079418B"/>
    <w:rsid w:val="0079520C"/>
    <w:rsid w:val="007958C8"/>
    <w:rsid w:val="00795BF7"/>
    <w:rsid w:val="007960C4"/>
    <w:rsid w:val="00796543"/>
    <w:rsid w:val="007972A9"/>
    <w:rsid w:val="007A0777"/>
    <w:rsid w:val="007A1AC4"/>
    <w:rsid w:val="007A21A6"/>
    <w:rsid w:val="007A38E2"/>
    <w:rsid w:val="007A3EE3"/>
    <w:rsid w:val="007A60AB"/>
    <w:rsid w:val="007A63D4"/>
    <w:rsid w:val="007A721D"/>
    <w:rsid w:val="007A7E63"/>
    <w:rsid w:val="007B0A75"/>
    <w:rsid w:val="007B0DD3"/>
    <w:rsid w:val="007B10CF"/>
    <w:rsid w:val="007B17B6"/>
    <w:rsid w:val="007B24CA"/>
    <w:rsid w:val="007B267C"/>
    <w:rsid w:val="007B2CBF"/>
    <w:rsid w:val="007B2DFD"/>
    <w:rsid w:val="007B2E9C"/>
    <w:rsid w:val="007B3438"/>
    <w:rsid w:val="007B361A"/>
    <w:rsid w:val="007B39E7"/>
    <w:rsid w:val="007B3B55"/>
    <w:rsid w:val="007B3C6F"/>
    <w:rsid w:val="007B4194"/>
    <w:rsid w:val="007B4CD9"/>
    <w:rsid w:val="007B57E1"/>
    <w:rsid w:val="007B6C2F"/>
    <w:rsid w:val="007B707C"/>
    <w:rsid w:val="007B77E8"/>
    <w:rsid w:val="007C061F"/>
    <w:rsid w:val="007C0905"/>
    <w:rsid w:val="007C1FBB"/>
    <w:rsid w:val="007C23FA"/>
    <w:rsid w:val="007C286A"/>
    <w:rsid w:val="007C2902"/>
    <w:rsid w:val="007C2CAB"/>
    <w:rsid w:val="007C309A"/>
    <w:rsid w:val="007C3B20"/>
    <w:rsid w:val="007C3F0A"/>
    <w:rsid w:val="007C4697"/>
    <w:rsid w:val="007C50D6"/>
    <w:rsid w:val="007C6431"/>
    <w:rsid w:val="007C761E"/>
    <w:rsid w:val="007C7B69"/>
    <w:rsid w:val="007C7EF4"/>
    <w:rsid w:val="007D03A3"/>
    <w:rsid w:val="007D0473"/>
    <w:rsid w:val="007D078C"/>
    <w:rsid w:val="007D0FA5"/>
    <w:rsid w:val="007D249E"/>
    <w:rsid w:val="007D40D1"/>
    <w:rsid w:val="007D4723"/>
    <w:rsid w:val="007D535F"/>
    <w:rsid w:val="007D6828"/>
    <w:rsid w:val="007D6898"/>
    <w:rsid w:val="007D6DAD"/>
    <w:rsid w:val="007E00A6"/>
    <w:rsid w:val="007E18A1"/>
    <w:rsid w:val="007E1A4B"/>
    <w:rsid w:val="007E1F68"/>
    <w:rsid w:val="007E42D1"/>
    <w:rsid w:val="007E47BE"/>
    <w:rsid w:val="007E4A6B"/>
    <w:rsid w:val="007E4C81"/>
    <w:rsid w:val="007E578C"/>
    <w:rsid w:val="007E79C4"/>
    <w:rsid w:val="007E7EB4"/>
    <w:rsid w:val="007F003C"/>
    <w:rsid w:val="007F00DD"/>
    <w:rsid w:val="007F0914"/>
    <w:rsid w:val="007F16A4"/>
    <w:rsid w:val="007F1E9E"/>
    <w:rsid w:val="007F1F95"/>
    <w:rsid w:val="007F2880"/>
    <w:rsid w:val="007F2E0E"/>
    <w:rsid w:val="007F33EC"/>
    <w:rsid w:val="007F370B"/>
    <w:rsid w:val="007F4351"/>
    <w:rsid w:val="007F500B"/>
    <w:rsid w:val="007F5353"/>
    <w:rsid w:val="007F54C6"/>
    <w:rsid w:val="007F5F32"/>
    <w:rsid w:val="007F626E"/>
    <w:rsid w:val="007F68BB"/>
    <w:rsid w:val="007F6B5F"/>
    <w:rsid w:val="007F6C52"/>
    <w:rsid w:val="007F6F57"/>
    <w:rsid w:val="007F7F61"/>
    <w:rsid w:val="00800B18"/>
    <w:rsid w:val="0080134E"/>
    <w:rsid w:val="008013F3"/>
    <w:rsid w:val="00801A9A"/>
    <w:rsid w:val="00801C47"/>
    <w:rsid w:val="00801DBF"/>
    <w:rsid w:val="00802D09"/>
    <w:rsid w:val="00802F7F"/>
    <w:rsid w:val="00803547"/>
    <w:rsid w:val="00803C4B"/>
    <w:rsid w:val="00804016"/>
    <w:rsid w:val="00804CC0"/>
    <w:rsid w:val="008059BF"/>
    <w:rsid w:val="00806801"/>
    <w:rsid w:val="00807280"/>
    <w:rsid w:val="008077B7"/>
    <w:rsid w:val="008106A6"/>
    <w:rsid w:val="008111ED"/>
    <w:rsid w:val="00811A0A"/>
    <w:rsid w:val="00814F34"/>
    <w:rsid w:val="00820277"/>
    <w:rsid w:val="008207B6"/>
    <w:rsid w:val="008216FC"/>
    <w:rsid w:val="00821E21"/>
    <w:rsid w:val="008228DA"/>
    <w:rsid w:val="00822946"/>
    <w:rsid w:val="008236E2"/>
    <w:rsid w:val="00823D50"/>
    <w:rsid w:val="00823EEC"/>
    <w:rsid w:val="00824078"/>
    <w:rsid w:val="008240B1"/>
    <w:rsid w:val="008240FC"/>
    <w:rsid w:val="0082459F"/>
    <w:rsid w:val="00824706"/>
    <w:rsid w:val="008248D9"/>
    <w:rsid w:val="0082554F"/>
    <w:rsid w:val="00826456"/>
    <w:rsid w:val="008264F1"/>
    <w:rsid w:val="00827235"/>
    <w:rsid w:val="00827A24"/>
    <w:rsid w:val="00827A60"/>
    <w:rsid w:val="00827C4D"/>
    <w:rsid w:val="00830EEC"/>
    <w:rsid w:val="008327F5"/>
    <w:rsid w:val="008328B2"/>
    <w:rsid w:val="00833275"/>
    <w:rsid w:val="00833A28"/>
    <w:rsid w:val="00833E67"/>
    <w:rsid w:val="008347FA"/>
    <w:rsid w:val="0083530F"/>
    <w:rsid w:val="00836613"/>
    <w:rsid w:val="00836890"/>
    <w:rsid w:val="00836965"/>
    <w:rsid w:val="008372E4"/>
    <w:rsid w:val="00837A67"/>
    <w:rsid w:val="008403A3"/>
    <w:rsid w:val="0084069E"/>
    <w:rsid w:val="00842171"/>
    <w:rsid w:val="008427A1"/>
    <w:rsid w:val="00844A78"/>
    <w:rsid w:val="00844E15"/>
    <w:rsid w:val="00845547"/>
    <w:rsid w:val="00845D9A"/>
    <w:rsid w:val="00845F2A"/>
    <w:rsid w:val="008462ED"/>
    <w:rsid w:val="00846432"/>
    <w:rsid w:val="00847954"/>
    <w:rsid w:val="00847DF4"/>
    <w:rsid w:val="008501D3"/>
    <w:rsid w:val="00850D6D"/>
    <w:rsid w:val="008514F1"/>
    <w:rsid w:val="0085158E"/>
    <w:rsid w:val="00853484"/>
    <w:rsid w:val="00853CD1"/>
    <w:rsid w:val="00855910"/>
    <w:rsid w:val="00855AB9"/>
    <w:rsid w:val="00856042"/>
    <w:rsid w:val="008565FB"/>
    <w:rsid w:val="00857EA3"/>
    <w:rsid w:val="008602C8"/>
    <w:rsid w:val="00861593"/>
    <w:rsid w:val="008628EA"/>
    <w:rsid w:val="00862D59"/>
    <w:rsid w:val="00863709"/>
    <w:rsid w:val="008645A9"/>
    <w:rsid w:val="00864A62"/>
    <w:rsid w:val="00864FB6"/>
    <w:rsid w:val="0086556D"/>
    <w:rsid w:val="00865606"/>
    <w:rsid w:val="00870471"/>
    <w:rsid w:val="008704B2"/>
    <w:rsid w:val="00870882"/>
    <w:rsid w:val="00870B44"/>
    <w:rsid w:val="00873030"/>
    <w:rsid w:val="008738A8"/>
    <w:rsid w:val="008740A8"/>
    <w:rsid w:val="00876F2A"/>
    <w:rsid w:val="0087739A"/>
    <w:rsid w:val="0087748A"/>
    <w:rsid w:val="008777A3"/>
    <w:rsid w:val="00877A4A"/>
    <w:rsid w:val="00877BD9"/>
    <w:rsid w:val="00877CA1"/>
    <w:rsid w:val="00880EFF"/>
    <w:rsid w:val="0088186F"/>
    <w:rsid w:val="008827A4"/>
    <w:rsid w:val="008829C9"/>
    <w:rsid w:val="00883162"/>
    <w:rsid w:val="0088354E"/>
    <w:rsid w:val="00883616"/>
    <w:rsid w:val="00883751"/>
    <w:rsid w:val="00884ABE"/>
    <w:rsid w:val="00885D32"/>
    <w:rsid w:val="0088622A"/>
    <w:rsid w:val="00886BFC"/>
    <w:rsid w:val="008934E5"/>
    <w:rsid w:val="00893C50"/>
    <w:rsid w:val="00893EF1"/>
    <w:rsid w:val="0089463B"/>
    <w:rsid w:val="00894C32"/>
    <w:rsid w:val="008954B2"/>
    <w:rsid w:val="00895630"/>
    <w:rsid w:val="00896ABD"/>
    <w:rsid w:val="00896BC0"/>
    <w:rsid w:val="00897600"/>
    <w:rsid w:val="008979A1"/>
    <w:rsid w:val="008A00A4"/>
    <w:rsid w:val="008A04F8"/>
    <w:rsid w:val="008A0898"/>
    <w:rsid w:val="008A0AA1"/>
    <w:rsid w:val="008A1FBA"/>
    <w:rsid w:val="008A21E7"/>
    <w:rsid w:val="008A2861"/>
    <w:rsid w:val="008A2C6C"/>
    <w:rsid w:val="008A3F20"/>
    <w:rsid w:val="008A4282"/>
    <w:rsid w:val="008A43E8"/>
    <w:rsid w:val="008A58B4"/>
    <w:rsid w:val="008A6641"/>
    <w:rsid w:val="008A7BC2"/>
    <w:rsid w:val="008B1148"/>
    <w:rsid w:val="008B12C7"/>
    <w:rsid w:val="008B1531"/>
    <w:rsid w:val="008B37E0"/>
    <w:rsid w:val="008B37EF"/>
    <w:rsid w:val="008B44B1"/>
    <w:rsid w:val="008B49DA"/>
    <w:rsid w:val="008B4B89"/>
    <w:rsid w:val="008B4F34"/>
    <w:rsid w:val="008B527D"/>
    <w:rsid w:val="008B5B10"/>
    <w:rsid w:val="008B5E63"/>
    <w:rsid w:val="008B5F75"/>
    <w:rsid w:val="008B6C1C"/>
    <w:rsid w:val="008B7546"/>
    <w:rsid w:val="008B78D6"/>
    <w:rsid w:val="008B79C4"/>
    <w:rsid w:val="008C06CB"/>
    <w:rsid w:val="008C07E6"/>
    <w:rsid w:val="008C0CD2"/>
    <w:rsid w:val="008C10DB"/>
    <w:rsid w:val="008C10DD"/>
    <w:rsid w:val="008C2838"/>
    <w:rsid w:val="008C484C"/>
    <w:rsid w:val="008C4972"/>
    <w:rsid w:val="008C4E4B"/>
    <w:rsid w:val="008C51DB"/>
    <w:rsid w:val="008C6A4C"/>
    <w:rsid w:val="008D0CBF"/>
    <w:rsid w:val="008D176F"/>
    <w:rsid w:val="008D17B5"/>
    <w:rsid w:val="008D375F"/>
    <w:rsid w:val="008D3A16"/>
    <w:rsid w:val="008D3A62"/>
    <w:rsid w:val="008D3C23"/>
    <w:rsid w:val="008D426B"/>
    <w:rsid w:val="008D4683"/>
    <w:rsid w:val="008D4FAA"/>
    <w:rsid w:val="008D5D97"/>
    <w:rsid w:val="008D5DC2"/>
    <w:rsid w:val="008D68F5"/>
    <w:rsid w:val="008D7DF9"/>
    <w:rsid w:val="008E077C"/>
    <w:rsid w:val="008E1004"/>
    <w:rsid w:val="008E10DF"/>
    <w:rsid w:val="008E1EA8"/>
    <w:rsid w:val="008E2804"/>
    <w:rsid w:val="008E3AF2"/>
    <w:rsid w:val="008E40FD"/>
    <w:rsid w:val="008E4716"/>
    <w:rsid w:val="008E5C4E"/>
    <w:rsid w:val="008E5FB6"/>
    <w:rsid w:val="008E798A"/>
    <w:rsid w:val="008F0B85"/>
    <w:rsid w:val="008F13E1"/>
    <w:rsid w:val="008F268C"/>
    <w:rsid w:val="008F29F2"/>
    <w:rsid w:val="008F2D02"/>
    <w:rsid w:val="008F48D5"/>
    <w:rsid w:val="008F4B5C"/>
    <w:rsid w:val="008F4DC5"/>
    <w:rsid w:val="008F60C7"/>
    <w:rsid w:val="008F6481"/>
    <w:rsid w:val="008F687B"/>
    <w:rsid w:val="008F72F9"/>
    <w:rsid w:val="008F7508"/>
    <w:rsid w:val="009007D7"/>
    <w:rsid w:val="0090140D"/>
    <w:rsid w:val="009024D1"/>
    <w:rsid w:val="00902786"/>
    <w:rsid w:val="00903154"/>
    <w:rsid w:val="00903261"/>
    <w:rsid w:val="009037C1"/>
    <w:rsid w:val="00904D72"/>
    <w:rsid w:val="0090529F"/>
    <w:rsid w:val="009053F1"/>
    <w:rsid w:val="00905624"/>
    <w:rsid w:val="00905F9B"/>
    <w:rsid w:val="00906202"/>
    <w:rsid w:val="00906AD0"/>
    <w:rsid w:val="00906E38"/>
    <w:rsid w:val="00906F52"/>
    <w:rsid w:val="00910735"/>
    <w:rsid w:val="00911BD5"/>
    <w:rsid w:val="0091249F"/>
    <w:rsid w:val="00912923"/>
    <w:rsid w:val="00913B7C"/>
    <w:rsid w:val="00913C27"/>
    <w:rsid w:val="00914077"/>
    <w:rsid w:val="00914E15"/>
    <w:rsid w:val="0091770D"/>
    <w:rsid w:val="00920219"/>
    <w:rsid w:val="00920712"/>
    <w:rsid w:val="00920850"/>
    <w:rsid w:val="0092106C"/>
    <w:rsid w:val="00923DF2"/>
    <w:rsid w:val="00924777"/>
    <w:rsid w:val="00927A6D"/>
    <w:rsid w:val="00927AFB"/>
    <w:rsid w:val="00927CE7"/>
    <w:rsid w:val="00927E5A"/>
    <w:rsid w:val="00930494"/>
    <w:rsid w:val="00930A5F"/>
    <w:rsid w:val="00931881"/>
    <w:rsid w:val="00932B84"/>
    <w:rsid w:val="009335C2"/>
    <w:rsid w:val="0093370D"/>
    <w:rsid w:val="00933AA5"/>
    <w:rsid w:val="00934235"/>
    <w:rsid w:val="009345B1"/>
    <w:rsid w:val="0093469B"/>
    <w:rsid w:val="009366FA"/>
    <w:rsid w:val="0093756B"/>
    <w:rsid w:val="00937E56"/>
    <w:rsid w:val="00941CA9"/>
    <w:rsid w:val="00942359"/>
    <w:rsid w:val="009446FB"/>
    <w:rsid w:val="00945041"/>
    <w:rsid w:val="0094598F"/>
    <w:rsid w:val="00945C34"/>
    <w:rsid w:val="0094679B"/>
    <w:rsid w:val="00947608"/>
    <w:rsid w:val="00947C6F"/>
    <w:rsid w:val="00947E7E"/>
    <w:rsid w:val="00951248"/>
    <w:rsid w:val="009514E0"/>
    <w:rsid w:val="00951E20"/>
    <w:rsid w:val="0095395D"/>
    <w:rsid w:val="00954473"/>
    <w:rsid w:val="0095448C"/>
    <w:rsid w:val="00955FF3"/>
    <w:rsid w:val="00956060"/>
    <w:rsid w:val="0095615F"/>
    <w:rsid w:val="009564FF"/>
    <w:rsid w:val="0095669A"/>
    <w:rsid w:val="00956AE8"/>
    <w:rsid w:val="00957892"/>
    <w:rsid w:val="0096047D"/>
    <w:rsid w:val="00960D18"/>
    <w:rsid w:val="00961251"/>
    <w:rsid w:val="009629DD"/>
    <w:rsid w:val="00963112"/>
    <w:rsid w:val="00963250"/>
    <w:rsid w:val="00963894"/>
    <w:rsid w:val="00963FD0"/>
    <w:rsid w:val="009643A7"/>
    <w:rsid w:val="00965813"/>
    <w:rsid w:val="009658F6"/>
    <w:rsid w:val="00966059"/>
    <w:rsid w:val="00966421"/>
    <w:rsid w:val="00966721"/>
    <w:rsid w:val="009673CB"/>
    <w:rsid w:val="0096793A"/>
    <w:rsid w:val="00971E11"/>
    <w:rsid w:val="00971F88"/>
    <w:rsid w:val="0097352D"/>
    <w:rsid w:val="00973950"/>
    <w:rsid w:val="0097442B"/>
    <w:rsid w:val="00974D43"/>
    <w:rsid w:val="00976068"/>
    <w:rsid w:val="0097716B"/>
    <w:rsid w:val="00977AB5"/>
    <w:rsid w:val="00977AE3"/>
    <w:rsid w:val="00980ADC"/>
    <w:rsid w:val="00981EC8"/>
    <w:rsid w:val="009820F9"/>
    <w:rsid w:val="00982101"/>
    <w:rsid w:val="009825EA"/>
    <w:rsid w:val="0098345F"/>
    <w:rsid w:val="00984519"/>
    <w:rsid w:val="009853BF"/>
    <w:rsid w:val="00986C1E"/>
    <w:rsid w:val="00987225"/>
    <w:rsid w:val="00987A9A"/>
    <w:rsid w:val="0099034D"/>
    <w:rsid w:val="009910B8"/>
    <w:rsid w:val="00991133"/>
    <w:rsid w:val="00991AAE"/>
    <w:rsid w:val="00991C7E"/>
    <w:rsid w:val="00991F5A"/>
    <w:rsid w:val="00993BF5"/>
    <w:rsid w:val="00994E34"/>
    <w:rsid w:val="00995AA0"/>
    <w:rsid w:val="00996D5A"/>
    <w:rsid w:val="009A15E5"/>
    <w:rsid w:val="009A1AF1"/>
    <w:rsid w:val="009A27F7"/>
    <w:rsid w:val="009A3D4C"/>
    <w:rsid w:val="009A3D7F"/>
    <w:rsid w:val="009A40B5"/>
    <w:rsid w:val="009A40C1"/>
    <w:rsid w:val="009A4660"/>
    <w:rsid w:val="009A4873"/>
    <w:rsid w:val="009A51B3"/>
    <w:rsid w:val="009A53DF"/>
    <w:rsid w:val="009A671A"/>
    <w:rsid w:val="009B08C3"/>
    <w:rsid w:val="009B09E8"/>
    <w:rsid w:val="009B1268"/>
    <w:rsid w:val="009B14F4"/>
    <w:rsid w:val="009B20C2"/>
    <w:rsid w:val="009B2870"/>
    <w:rsid w:val="009B2CFD"/>
    <w:rsid w:val="009B3389"/>
    <w:rsid w:val="009B35C4"/>
    <w:rsid w:val="009B4061"/>
    <w:rsid w:val="009B4C7E"/>
    <w:rsid w:val="009B55A4"/>
    <w:rsid w:val="009B56E8"/>
    <w:rsid w:val="009B660E"/>
    <w:rsid w:val="009B72AD"/>
    <w:rsid w:val="009B7525"/>
    <w:rsid w:val="009B78E4"/>
    <w:rsid w:val="009C15C8"/>
    <w:rsid w:val="009C1F4F"/>
    <w:rsid w:val="009C2A48"/>
    <w:rsid w:val="009C3510"/>
    <w:rsid w:val="009C4839"/>
    <w:rsid w:val="009C4C34"/>
    <w:rsid w:val="009C5426"/>
    <w:rsid w:val="009C5C56"/>
    <w:rsid w:val="009C67B4"/>
    <w:rsid w:val="009C7BA1"/>
    <w:rsid w:val="009D083B"/>
    <w:rsid w:val="009D1D02"/>
    <w:rsid w:val="009D490B"/>
    <w:rsid w:val="009D4C87"/>
    <w:rsid w:val="009D4CCE"/>
    <w:rsid w:val="009D625F"/>
    <w:rsid w:val="009D667F"/>
    <w:rsid w:val="009D6A57"/>
    <w:rsid w:val="009D6D4A"/>
    <w:rsid w:val="009D7019"/>
    <w:rsid w:val="009D76A0"/>
    <w:rsid w:val="009D7DA0"/>
    <w:rsid w:val="009E16CC"/>
    <w:rsid w:val="009E1FE8"/>
    <w:rsid w:val="009E2C48"/>
    <w:rsid w:val="009E3DF8"/>
    <w:rsid w:val="009E3EE8"/>
    <w:rsid w:val="009E46BA"/>
    <w:rsid w:val="009E4786"/>
    <w:rsid w:val="009E49ED"/>
    <w:rsid w:val="009E6858"/>
    <w:rsid w:val="009E6B4A"/>
    <w:rsid w:val="009E79A4"/>
    <w:rsid w:val="009F0CED"/>
    <w:rsid w:val="009F1860"/>
    <w:rsid w:val="009F227F"/>
    <w:rsid w:val="009F2E32"/>
    <w:rsid w:val="009F460A"/>
    <w:rsid w:val="009F4BCE"/>
    <w:rsid w:val="009F5040"/>
    <w:rsid w:val="009F5268"/>
    <w:rsid w:val="009F634A"/>
    <w:rsid w:val="009F6550"/>
    <w:rsid w:val="009F6626"/>
    <w:rsid w:val="009F71D7"/>
    <w:rsid w:val="00A00697"/>
    <w:rsid w:val="00A01CE3"/>
    <w:rsid w:val="00A02422"/>
    <w:rsid w:val="00A0269F"/>
    <w:rsid w:val="00A03600"/>
    <w:rsid w:val="00A03F4E"/>
    <w:rsid w:val="00A042B2"/>
    <w:rsid w:val="00A04531"/>
    <w:rsid w:val="00A04F5D"/>
    <w:rsid w:val="00A063FF"/>
    <w:rsid w:val="00A06F4D"/>
    <w:rsid w:val="00A07278"/>
    <w:rsid w:val="00A07960"/>
    <w:rsid w:val="00A101E7"/>
    <w:rsid w:val="00A11D79"/>
    <w:rsid w:val="00A12011"/>
    <w:rsid w:val="00A1265D"/>
    <w:rsid w:val="00A1342E"/>
    <w:rsid w:val="00A1345D"/>
    <w:rsid w:val="00A13B34"/>
    <w:rsid w:val="00A13BC3"/>
    <w:rsid w:val="00A13D93"/>
    <w:rsid w:val="00A13F2F"/>
    <w:rsid w:val="00A14F3F"/>
    <w:rsid w:val="00A15745"/>
    <w:rsid w:val="00A1611D"/>
    <w:rsid w:val="00A16A8D"/>
    <w:rsid w:val="00A20C59"/>
    <w:rsid w:val="00A2116A"/>
    <w:rsid w:val="00A22250"/>
    <w:rsid w:val="00A237FF"/>
    <w:rsid w:val="00A23EAB"/>
    <w:rsid w:val="00A26AA5"/>
    <w:rsid w:val="00A30C1B"/>
    <w:rsid w:val="00A30DD8"/>
    <w:rsid w:val="00A3103C"/>
    <w:rsid w:val="00A3285F"/>
    <w:rsid w:val="00A33426"/>
    <w:rsid w:val="00A36819"/>
    <w:rsid w:val="00A37961"/>
    <w:rsid w:val="00A40809"/>
    <w:rsid w:val="00A409C0"/>
    <w:rsid w:val="00A40B95"/>
    <w:rsid w:val="00A446D3"/>
    <w:rsid w:val="00A45722"/>
    <w:rsid w:val="00A45F04"/>
    <w:rsid w:val="00A46847"/>
    <w:rsid w:val="00A468AA"/>
    <w:rsid w:val="00A46C31"/>
    <w:rsid w:val="00A4780A"/>
    <w:rsid w:val="00A5112D"/>
    <w:rsid w:val="00A511F4"/>
    <w:rsid w:val="00A51778"/>
    <w:rsid w:val="00A52A42"/>
    <w:rsid w:val="00A548A5"/>
    <w:rsid w:val="00A55BC6"/>
    <w:rsid w:val="00A56798"/>
    <w:rsid w:val="00A56939"/>
    <w:rsid w:val="00A56B00"/>
    <w:rsid w:val="00A56DD3"/>
    <w:rsid w:val="00A56FAC"/>
    <w:rsid w:val="00A6007D"/>
    <w:rsid w:val="00A603D0"/>
    <w:rsid w:val="00A609C3"/>
    <w:rsid w:val="00A60E12"/>
    <w:rsid w:val="00A613A5"/>
    <w:rsid w:val="00A61F21"/>
    <w:rsid w:val="00A627A5"/>
    <w:rsid w:val="00A63B37"/>
    <w:rsid w:val="00A646AA"/>
    <w:rsid w:val="00A64AC2"/>
    <w:rsid w:val="00A65656"/>
    <w:rsid w:val="00A67EF4"/>
    <w:rsid w:val="00A7028C"/>
    <w:rsid w:val="00A707D8"/>
    <w:rsid w:val="00A72565"/>
    <w:rsid w:val="00A725F4"/>
    <w:rsid w:val="00A72DAC"/>
    <w:rsid w:val="00A73032"/>
    <w:rsid w:val="00A73395"/>
    <w:rsid w:val="00A73461"/>
    <w:rsid w:val="00A739DC"/>
    <w:rsid w:val="00A74B86"/>
    <w:rsid w:val="00A74FDB"/>
    <w:rsid w:val="00A75211"/>
    <w:rsid w:val="00A761A0"/>
    <w:rsid w:val="00A77216"/>
    <w:rsid w:val="00A817B8"/>
    <w:rsid w:val="00A82810"/>
    <w:rsid w:val="00A8297F"/>
    <w:rsid w:val="00A82DEA"/>
    <w:rsid w:val="00A8317A"/>
    <w:rsid w:val="00A8330C"/>
    <w:rsid w:val="00A83E3A"/>
    <w:rsid w:val="00A84113"/>
    <w:rsid w:val="00A845B8"/>
    <w:rsid w:val="00A853BC"/>
    <w:rsid w:val="00A867A6"/>
    <w:rsid w:val="00A8770F"/>
    <w:rsid w:val="00A9052B"/>
    <w:rsid w:val="00A90AA3"/>
    <w:rsid w:val="00A92D1F"/>
    <w:rsid w:val="00A92E93"/>
    <w:rsid w:val="00A93069"/>
    <w:rsid w:val="00A9379D"/>
    <w:rsid w:val="00A94409"/>
    <w:rsid w:val="00A94604"/>
    <w:rsid w:val="00A94A6B"/>
    <w:rsid w:val="00A96F56"/>
    <w:rsid w:val="00A97DDC"/>
    <w:rsid w:val="00AA07E7"/>
    <w:rsid w:val="00AA08A5"/>
    <w:rsid w:val="00AA186F"/>
    <w:rsid w:val="00AA1E52"/>
    <w:rsid w:val="00AA26F3"/>
    <w:rsid w:val="00AA3954"/>
    <w:rsid w:val="00AA3978"/>
    <w:rsid w:val="00AA3CE3"/>
    <w:rsid w:val="00AA5D22"/>
    <w:rsid w:val="00AA746D"/>
    <w:rsid w:val="00AB0041"/>
    <w:rsid w:val="00AB04B5"/>
    <w:rsid w:val="00AB0EFC"/>
    <w:rsid w:val="00AB10B9"/>
    <w:rsid w:val="00AB1A0A"/>
    <w:rsid w:val="00AB2093"/>
    <w:rsid w:val="00AB20A7"/>
    <w:rsid w:val="00AB2344"/>
    <w:rsid w:val="00AB2C35"/>
    <w:rsid w:val="00AB2CC4"/>
    <w:rsid w:val="00AB2D5A"/>
    <w:rsid w:val="00AB39A4"/>
    <w:rsid w:val="00AB5064"/>
    <w:rsid w:val="00AB5A2E"/>
    <w:rsid w:val="00AB6108"/>
    <w:rsid w:val="00AB67F8"/>
    <w:rsid w:val="00AB6F84"/>
    <w:rsid w:val="00AB71C0"/>
    <w:rsid w:val="00AB73F2"/>
    <w:rsid w:val="00AB7FF9"/>
    <w:rsid w:val="00AC1354"/>
    <w:rsid w:val="00AC1408"/>
    <w:rsid w:val="00AC3716"/>
    <w:rsid w:val="00AC4E9D"/>
    <w:rsid w:val="00AC7886"/>
    <w:rsid w:val="00AC7ED0"/>
    <w:rsid w:val="00AD0119"/>
    <w:rsid w:val="00AD0142"/>
    <w:rsid w:val="00AD0306"/>
    <w:rsid w:val="00AD0D90"/>
    <w:rsid w:val="00AD1079"/>
    <w:rsid w:val="00AD1235"/>
    <w:rsid w:val="00AD12FC"/>
    <w:rsid w:val="00AD219B"/>
    <w:rsid w:val="00AD382B"/>
    <w:rsid w:val="00AD385F"/>
    <w:rsid w:val="00AD4D4B"/>
    <w:rsid w:val="00AD653F"/>
    <w:rsid w:val="00AD67CD"/>
    <w:rsid w:val="00AD710E"/>
    <w:rsid w:val="00AD7B86"/>
    <w:rsid w:val="00AD7DBF"/>
    <w:rsid w:val="00AE0F87"/>
    <w:rsid w:val="00AE3149"/>
    <w:rsid w:val="00AE4C56"/>
    <w:rsid w:val="00AE5850"/>
    <w:rsid w:val="00AE753E"/>
    <w:rsid w:val="00AF0011"/>
    <w:rsid w:val="00AF1D7D"/>
    <w:rsid w:val="00AF1FE1"/>
    <w:rsid w:val="00AF2850"/>
    <w:rsid w:val="00AF377C"/>
    <w:rsid w:val="00AF3D52"/>
    <w:rsid w:val="00AF3F83"/>
    <w:rsid w:val="00AF444C"/>
    <w:rsid w:val="00AF4BFF"/>
    <w:rsid w:val="00AF4C8B"/>
    <w:rsid w:val="00AF5A76"/>
    <w:rsid w:val="00AF5C9F"/>
    <w:rsid w:val="00AF7D77"/>
    <w:rsid w:val="00B00CE2"/>
    <w:rsid w:val="00B00E4B"/>
    <w:rsid w:val="00B01C8E"/>
    <w:rsid w:val="00B02377"/>
    <w:rsid w:val="00B02F10"/>
    <w:rsid w:val="00B03577"/>
    <w:rsid w:val="00B04137"/>
    <w:rsid w:val="00B0420F"/>
    <w:rsid w:val="00B0424F"/>
    <w:rsid w:val="00B042D9"/>
    <w:rsid w:val="00B044EE"/>
    <w:rsid w:val="00B04E30"/>
    <w:rsid w:val="00B05168"/>
    <w:rsid w:val="00B05FF4"/>
    <w:rsid w:val="00B06628"/>
    <w:rsid w:val="00B06D57"/>
    <w:rsid w:val="00B06F66"/>
    <w:rsid w:val="00B07A76"/>
    <w:rsid w:val="00B10113"/>
    <w:rsid w:val="00B105CA"/>
    <w:rsid w:val="00B110A6"/>
    <w:rsid w:val="00B113A4"/>
    <w:rsid w:val="00B11FE0"/>
    <w:rsid w:val="00B13335"/>
    <w:rsid w:val="00B13424"/>
    <w:rsid w:val="00B1456C"/>
    <w:rsid w:val="00B15304"/>
    <w:rsid w:val="00B155B5"/>
    <w:rsid w:val="00B15B06"/>
    <w:rsid w:val="00B15DDB"/>
    <w:rsid w:val="00B15E4A"/>
    <w:rsid w:val="00B168C4"/>
    <w:rsid w:val="00B16FE2"/>
    <w:rsid w:val="00B209F7"/>
    <w:rsid w:val="00B210AD"/>
    <w:rsid w:val="00B218CD"/>
    <w:rsid w:val="00B21F0F"/>
    <w:rsid w:val="00B2243E"/>
    <w:rsid w:val="00B22D46"/>
    <w:rsid w:val="00B23734"/>
    <w:rsid w:val="00B239E9"/>
    <w:rsid w:val="00B244AD"/>
    <w:rsid w:val="00B24869"/>
    <w:rsid w:val="00B25C1F"/>
    <w:rsid w:val="00B26717"/>
    <w:rsid w:val="00B26853"/>
    <w:rsid w:val="00B26D3F"/>
    <w:rsid w:val="00B27523"/>
    <w:rsid w:val="00B27561"/>
    <w:rsid w:val="00B305EF"/>
    <w:rsid w:val="00B30606"/>
    <w:rsid w:val="00B3090E"/>
    <w:rsid w:val="00B30FA0"/>
    <w:rsid w:val="00B31A11"/>
    <w:rsid w:val="00B349FA"/>
    <w:rsid w:val="00B35061"/>
    <w:rsid w:val="00B35443"/>
    <w:rsid w:val="00B35852"/>
    <w:rsid w:val="00B358A7"/>
    <w:rsid w:val="00B374E0"/>
    <w:rsid w:val="00B41B6B"/>
    <w:rsid w:val="00B41C16"/>
    <w:rsid w:val="00B448CB"/>
    <w:rsid w:val="00B44B9A"/>
    <w:rsid w:val="00B45396"/>
    <w:rsid w:val="00B46693"/>
    <w:rsid w:val="00B46842"/>
    <w:rsid w:val="00B471ED"/>
    <w:rsid w:val="00B479A7"/>
    <w:rsid w:val="00B50002"/>
    <w:rsid w:val="00B50CF1"/>
    <w:rsid w:val="00B518DE"/>
    <w:rsid w:val="00B518E1"/>
    <w:rsid w:val="00B52771"/>
    <w:rsid w:val="00B52AB9"/>
    <w:rsid w:val="00B53264"/>
    <w:rsid w:val="00B53BC1"/>
    <w:rsid w:val="00B55022"/>
    <w:rsid w:val="00B562AD"/>
    <w:rsid w:val="00B604E6"/>
    <w:rsid w:val="00B60B7B"/>
    <w:rsid w:val="00B60DD8"/>
    <w:rsid w:val="00B613F3"/>
    <w:rsid w:val="00B61426"/>
    <w:rsid w:val="00B61A34"/>
    <w:rsid w:val="00B637D4"/>
    <w:rsid w:val="00B65AFB"/>
    <w:rsid w:val="00B66459"/>
    <w:rsid w:val="00B675F6"/>
    <w:rsid w:val="00B70011"/>
    <w:rsid w:val="00B700FA"/>
    <w:rsid w:val="00B707F8"/>
    <w:rsid w:val="00B716B3"/>
    <w:rsid w:val="00B72D87"/>
    <w:rsid w:val="00B73ED8"/>
    <w:rsid w:val="00B74879"/>
    <w:rsid w:val="00B74B53"/>
    <w:rsid w:val="00B80729"/>
    <w:rsid w:val="00B80A23"/>
    <w:rsid w:val="00B827FD"/>
    <w:rsid w:val="00B82D74"/>
    <w:rsid w:val="00B8323E"/>
    <w:rsid w:val="00B837D4"/>
    <w:rsid w:val="00B838E9"/>
    <w:rsid w:val="00B8402B"/>
    <w:rsid w:val="00B84A0A"/>
    <w:rsid w:val="00B85751"/>
    <w:rsid w:val="00B872CA"/>
    <w:rsid w:val="00B873CA"/>
    <w:rsid w:val="00B87E3A"/>
    <w:rsid w:val="00B90909"/>
    <w:rsid w:val="00B91BE5"/>
    <w:rsid w:val="00B92FCF"/>
    <w:rsid w:val="00B93E11"/>
    <w:rsid w:val="00B94C99"/>
    <w:rsid w:val="00B95CF4"/>
    <w:rsid w:val="00B960FD"/>
    <w:rsid w:val="00BA0A6E"/>
    <w:rsid w:val="00BA17D3"/>
    <w:rsid w:val="00BA1E18"/>
    <w:rsid w:val="00BA1F91"/>
    <w:rsid w:val="00BA28BF"/>
    <w:rsid w:val="00BA2AB6"/>
    <w:rsid w:val="00BA2AB7"/>
    <w:rsid w:val="00BA3A1D"/>
    <w:rsid w:val="00BA3A37"/>
    <w:rsid w:val="00BA3F1A"/>
    <w:rsid w:val="00BA4EC9"/>
    <w:rsid w:val="00BA559C"/>
    <w:rsid w:val="00BA584A"/>
    <w:rsid w:val="00BA58AD"/>
    <w:rsid w:val="00BA628C"/>
    <w:rsid w:val="00BA64EF"/>
    <w:rsid w:val="00BA6654"/>
    <w:rsid w:val="00BA6CDC"/>
    <w:rsid w:val="00BA786D"/>
    <w:rsid w:val="00BB0219"/>
    <w:rsid w:val="00BB14E7"/>
    <w:rsid w:val="00BB187A"/>
    <w:rsid w:val="00BB1DE3"/>
    <w:rsid w:val="00BB30F5"/>
    <w:rsid w:val="00BB390E"/>
    <w:rsid w:val="00BB402E"/>
    <w:rsid w:val="00BB501E"/>
    <w:rsid w:val="00BB5777"/>
    <w:rsid w:val="00BB6F33"/>
    <w:rsid w:val="00BC0366"/>
    <w:rsid w:val="00BC2094"/>
    <w:rsid w:val="00BC2CDB"/>
    <w:rsid w:val="00BC3557"/>
    <w:rsid w:val="00BC3AF6"/>
    <w:rsid w:val="00BC4BB7"/>
    <w:rsid w:val="00BC5BD6"/>
    <w:rsid w:val="00BC656E"/>
    <w:rsid w:val="00BC6C02"/>
    <w:rsid w:val="00BC75F5"/>
    <w:rsid w:val="00BC7712"/>
    <w:rsid w:val="00BD0B2D"/>
    <w:rsid w:val="00BD2066"/>
    <w:rsid w:val="00BD2722"/>
    <w:rsid w:val="00BD298D"/>
    <w:rsid w:val="00BD2E48"/>
    <w:rsid w:val="00BD30A2"/>
    <w:rsid w:val="00BD30C5"/>
    <w:rsid w:val="00BD3AAA"/>
    <w:rsid w:val="00BD582B"/>
    <w:rsid w:val="00BD5992"/>
    <w:rsid w:val="00BD60FB"/>
    <w:rsid w:val="00BD63AE"/>
    <w:rsid w:val="00BD6A91"/>
    <w:rsid w:val="00BE040B"/>
    <w:rsid w:val="00BE261A"/>
    <w:rsid w:val="00BE3D47"/>
    <w:rsid w:val="00BE435C"/>
    <w:rsid w:val="00BE4A4B"/>
    <w:rsid w:val="00BE4E53"/>
    <w:rsid w:val="00BE4F68"/>
    <w:rsid w:val="00BE54C2"/>
    <w:rsid w:val="00BE57F1"/>
    <w:rsid w:val="00BE5995"/>
    <w:rsid w:val="00BE5A11"/>
    <w:rsid w:val="00BE7326"/>
    <w:rsid w:val="00BE7635"/>
    <w:rsid w:val="00BE7926"/>
    <w:rsid w:val="00BF0BE0"/>
    <w:rsid w:val="00BF1025"/>
    <w:rsid w:val="00BF1422"/>
    <w:rsid w:val="00BF26CC"/>
    <w:rsid w:val="00BF2F9A"/>
    <w:rsid w:val="00BF32D7"/>
    <w:rsid w:val="00BF41A8"/>
    <w:rsid w:val="00BF5799"/>
    <w:rsid w:val="00BF6735"/>
    <w:rsid w:val="00BF7514"/>
    <w:rsid w:val="00BF7590"/>
    <w:rsid w:val="00C01554"/>
    <w:rsid w:val="00C015EF"/>
    <w:rsid w:val="00C01A1E"/>
    <w:rsid w:val="00C01B1D"/>
    <w:rsid w:val="00C01BF1"/>
    <w:rsid w:val="00C0256A"/>
    <w:rsid w:val="00C0299B"/>
    <w:rsid w:val="00C0498E"/>
    <w:rsid w:val="00C049ED"/>
    <w:rsid w:val="00C04DCC"/>
    <w:rsid w:val="00C057A4"/>
    <w:rsid w:val="00C057F2"/>
    <w:rsid w:val="00C0584E"/>
    <w:rsid w:val="00C05FCB"/>
    <w:rsid w:val="00C064ED"/>
    <w:rsid w:val="00C0734E"/>
    <w:rsid w:val="00C1030C"/>
    <w:rsid w:val="00C103C7"/>
    <w:rsid w:val="00C11F0A"/>
    <w:rsid w:val="00C122CF"/>
    <w:rsid w:val="00C1255A"/>
    <w:rsid w:val="00C1458B"/>
    <w:rsid w:val="00C1567C"/>
    <w:rsid w:val="00C16615"/>
    <w:rsid w:val="00C16936"/>
    <w:rsid w:val="00C16BD5"/>
    <w:rsid w:val="00C17BEF"/>
    <w:rsid w:val="00C17ED5"/>
    <w:rsid w:val="00C20209"/>
    <w:rsid w:val="00C21226"/>
    <w:rsid w:val="00C21BC8"/>
    <w:rsid w:val="00C23803"/>
    <w:rsid w:val="00C238A8"/>
    <w:rsid w:val="00C239E6"/>
    <w:rsid w:val="00C23C8E"/>
    <w:rsid w:val="00C23EAD"/>
    <w:rsid w:val="00C278ED"/>
    <w:rsid w:val="00C27D19"/>
    <w:rsid w:val="00C30196"/>
    <w:rsid w:val="00C31ABA"/>
    <w:rsid w:val="00C31CE9"/>
    <w:rsid w:val="00C3358E"/>
    <w:rsid w:val="00C338F6"/>
    <w:rsid w:val="00C34440"/>
    <w:rsid w:val="00C34A74"/>
    <w:rsid w:val="00C34F2D"/>
    <w:rsid w:val="00C35503"/>
    <w:rsid w:val="00C35D7F"/>
    <w:rsid w:val="00C37152"/>
    <w:rsid w:val="00C37DEB"/>
    <w:rsid w:val="00C37E59"/>
    <w:rsid w:val="00C40201"/>
    <w:rsid w:val="00C43272"/>
    <w:rsid w:val="00C43A8D"/>
    <w:rsid w:val="00C4462C"/>
    <w:rsid w:val="00C44A68"/>
    <w:rsid w:val="00C45328"/>
    <w:rsid w:val="00C45DDC"/>
    <w:rsid w:val="00C4745D"/>
    <w:rsid w:val="00C47F46"/>
    <w:rsid w:val="00C5029A"/>
    <w:rsid w:val="00C50C40"/>
    <w:rsid w:val="00C51304"/>
    <w:rsid w:val="00C514B6"/>
    <w:rsid w:val="00C5205B"/>
    <w:rsid w:val="00C52DC4"/>
    <w:rsid w:val="00C536F8"/>
    <w:rsid w:val="00C53B4B"/>
    <w:rsid w:val="00C53E59"/>
    <w:rsid w:val="00C54121"/>
    <w:rsid w:val="00C54611"/>
    <w:rsid w:val="00C56332"/>
    <w:rsid w:val="00C56DB7"/>
    <w:rsid w:val="00C5708D"/>
    <w:rsid w:val="00C573C7"/>
    <w:rsid w:val="00C57462"/>
    <w:rsid w:val="00C57D71"/>
    <w:rsid w:val="00C605E8"/>
    <w:rsid w:val="00C6076E"/>
    <w:rsid w:val="00C620E4"/>
    <w:rsid w:val="00C65E44"/>
    <w:rsid w:val="00C6661E"/>
    <w:rsid w:val="00C66FAC"/>
    <w:rsid w:val="00C67B20"/>
    <w:rsid w:val="00C67BF0"/>
    <w:rsid w:val="00C7152D"/>
    <w:rsid w:val="00C72902"/>
    <w:rsid w:val="00C7367C"/>
    <w:rsid w:val="00C76539"/>
    <w:rsid w:val="00C77286"/>
    <w:rsid w:val="00C80957"/>
    <w:rsid w:val="00C81755"/>
    <w:rsid w:val="00C81A22"/>
    <w:rsid w:val="00C82B7D"/>
    <w:rsid w:val="00C82BDD"/>
    <w:rsid w:val="00C82CB7"/>
    <w:rsid w:val="00C83A9A"/>
    <w:rsid w:val="00C83B66"/>
    <w:rsid w:val="00C84191"/>
    <w:rsid w:val="00C850B9"/>
    <w:rsid w:val="00C857FC"/>
    <w:rsid w:val="00C86E46"/>
    <w:rsid w:val="00C87477"/>
    <w:rsid w:val="00C90815"/>
    <w:rsid w:val="00C90945"/>
    <w:rsid w:val="00C92365"/>
    <w:rsid w:val="00C934B5"/>
    <w:rsid w:val="00C93B68"/>
    <w:rsid w:val="00C94E8C"/>
    <w:rsid w:val="00C953EE"/>
    <w:rsid w:val="00C97ABE"/>
    <w:rsid w:val="00CA1082"/>
    <w:rsid w:val="00CA1140"/>
    <w:rsid w:val="00CA1281"/>
    <w:rsid w:val="00CA161B"/>
    <w:rsid w:val="00CA26CA"/>
    <w:rsid w:val="00CA2BF4"/>
    <w:rsid w:val="00CA2C8F"/>
    <w:rsid w:val="00CA3060"/>
    <w:rsid w:val="00CA3335"/>
    <w:rsid w:val="00CA48ED"/>
    <w:rsid w:val="00CA594B"/>
    <w:rsid w:val="00CA6F0A"/>
    <w:rsid w:val="00CA7C0B"/>
    <w:rsid w:val="00CA7C32"/>
    <w:rsid w:val="00CB0149"/>
    <w:rsid w:val="00CB234A"/>
    <w:rsid w:val="00CB25DA"/>
    <w:rsid w:val="00CB2B2B"/>
    <w:rsid w:val="00CB3771"/>
    <w:rsid w:val="00CB3826"/>
    <w:rsid w:val="00CB3BDD"/>
    <w:rsid w:val="00CB4FA2"/>
    <w:rsid w:val="00CB7410"/>
    <w:rsid w:val="00CC03AB"/>
    <w:rsid w:val="00CC04EA"/>
    <w:rsid w:val="00CC0AE5"/>
    <w:rsid w:val="00CC34E9"/>
    <w:rsid w:val="00CC4947"/>
    <w:rsid w:val="00CC519B"/>
    <w:rsid w:val="00CC696E"/>
    <w:rsid w:val="00CC6B8E"/>
    <w:rsid w:val="00CC70F1"/>
    <w:rsid w:val="00CC723E"/>
    <w:rsid w:val="00CC7DF9"/>
    <w:rsid w:val="00CD066F"/>
    <w:rsid w:val="00CD091D"/>
    <w:rsid w:val="00CD22C7"/>
    <w:rsid w:val="00CD2E24"/>
    <w:rsid w:val="00CD3B90"/>
    <w:rsid w:val="00CD4B02"/>
    <w:rsid w:val="00CD5794"/>
    <w:rsid w:val="00CD713D"/>
    <w:rsid w:val="00CD7C7D"/>
    <w:rsid w:val="00CE0B33"/>
    <w:rsid w:val="00CE3132"/>
    <w:rsid w:val="00CE425A"/>
    <w:rsid w:val="00CE6B1D"/>
    <w:rsid w:val="00CE6BFF"/>
    <w:rsid w:val="00CE70A2"/>
    <w:rsid w:val="00CF023E"/>
    <w:rsid w:val="00CF075C"/>
    <w:rsid w:val="00CF0BCE"/>
    <w:rsid w:val="00CF105F"/>
    <w:rsid w:val="00CF1B3B"/>
    <w:rsid w:val="00CF21B0"/>
    <w:rsid w:val="00CF22AA"/>
    <w:rsid w:val="00CF2333"/>
    <w:rsid w:val="00CF23DB"/>
    <w:rsid w:val="00CF285E"/>
    <w:rsid w:val="00CF29BB"/>
    <w:rsid w:val="00CF3E08"/>
    <w:rsid w:val="00CF4C94"/>
    <w:rsid w:val="00CF50CB"/>
    <w:rsid w:val="00CF5E79"/>
    <w:rsid w:val="00CF7E7B"/>
    <w:rsid w:val="00D000D8"/>
    <w:rsid w:val="00D007C8"/>
    <w:rsid w:val="00D00C5F"/>
    <w:rsid w:val="00D00F0C"/>
    <w:rsid w:val="00D015A9"/>
    <w:rsid w:val="00D02787"/>
    <w:rsid w:val="00D032CB"/>
    <w:rsid w:val="00D04B95"/>
    <w:rsid w:val="00D04E1F"/>
    <w:rsid w:val="00D04F53"/>
    <w:rsid w:val="00D04FC4"/>
    <w:rsid w:val="00D053BD"/>
    <w:rsid w:val="00D054CB"/>
    <w:rsid w:val="00D05544"/>
    <w:rsid w:val="00D06257"/>
    <w:rsid w:val="00D100E8"/>
    <w:rsid w:val="00D10E5A"/>
    <w:rsid w:val="00D1111D"/>
    <w:rsid w:val="00D122EB"/>
    <w:rsid w:val="00D1274A"/>
    <w:rsid w:val="00D129B4"/>
    <w:rsid w:val="00D141A9"/>
    <w:rsid w:val="00D16F5F"/>
    <w:rsid w:val="00D17331"/>
    <w:rsid w:val="00D2034F"/>
    <w:rsid w:val="00D2074D"/>
    <w:rsid w:val="00D20E88"/>
    <w:rsid w:val="00D230DB"/>
    <w:rsid w:val="00D23B3E"/>
    <w:rsid w:val="00D23D1A"/>
    <w:rsid w:val="00D24E6E"/>
    <w:rsid w:val="00D2566B"/>
    <w:rsid w:val="00D2586E"/>
    <w:rsid w:val="00D258E1"/>
    <w:rsid w:val="00D261C3"/>
    <w:rsid w:val="00D26294"/>
    <w:rsid w:val="00D26858"/>
    <w:rsid w:val="00D274FB"/>
    <w:rsid w:val="00D27F03"/>
    <w:rsid w:val="00D30E65"/>
    <w:rsid w:val="00D312A0"/>
    <w:rsid w:val="00D31370"/>
    <w:rsid w:val="00D31860"/>
    <w:rsid w:val="00D32613"/>
    <w:rsid w:val="00D33835"/>
    <w:rsid w:val="00D339E3"/>
    <w:rsid w:val="00D33C69"/>
    <w:rsid w:val="00D355DD"/>
    <w:rsid w:val="00D35719"/>
    <w:rsid w:val="00D3592C"/>
    <w:rsid w:val="00D35B34"/>
    <w:rsid w:val="00D36C9B"/>
    <w:rsid w:val="00D36CD5"/>
    <w:rsid w:val="00D410EC"/>
    <w:rsid w:val="00D4233A"/>
    <w:rsid w:val="00D42406"/>
    <w:rsid w:val="00D429D2"/>
    <w:rsid w:val="00D42A81"/>
    <w:rsid w:val="00D4320C"/>
    <w:rsid w:val="00D4555F"/>
    <w:rsid w:val="00D4582F"/>
    <w:rsid w:val="00D45BCF"/>
    <w:rsid w:val="00D45D7F"/>
    <w:rsid w:val="00D46082"/>
    <w:rsid w:val="00D4667B"/>
    <w:rsid w:val="00D470F0"/>
    <w:rsid w:val="00D4728C"/>
    <w:rsid w:val="00D47DE2"/>
    <w:rsid w:val="00D501B6"/>
    <w:rsid w:val="00D504DD"/>
    <w:rsid w:val="00D508F7"/>
    <w:rsid w:val="00D51C16"/>
    <w:rsid w:val="00D5275A"/>
    <w:rsid w:val="00D53907"/>
    <w:rsid w:val="00D55025"/>
    <w:rsid w:val="00D55BAB"/>
    <w:rsid w:val="00D55CF2"/>
    <w:rsid w:val="00D56353"/>
    <w:rsid w:val="00D56D15"/>
    <w:rsid w:val="00D56E0E"/>
    <w:rsid w:val="00D57769"/>
    <w:rsid w:val="00D57F2E"/>
    <w:rsid w:val="00D60646"/>
    <w:rsid w:val="00D61D0E"/>
    <w:rsid w:val="00D6309A"/>
    <w:rsid w:val="00D652FB"/>
    <w:rsid w:val="00D65C23"/>
    <w:rsid w:val="00D65D99"/>
    <w:rsid w:val="00D66815"/>
    <w:rsid w:val="00D679D6"/>
    <w:rsid w:val="00D720DC"/>
    <w:rsid w:val="00D72469"/>
    <w:rsid w:val="00D72585"/>
    <w:rsid w:val="00D732EB"/>
    <w:rsid w:val="00D73517"/>
    <w:rsid w:val="00D7367E"/>
    <w:rsid w:val="00D73F3D"/>
    <w:rsid w:val="00D750DD"/>
    <w:rsid w:val="00D756C4"/>
    <w:rsid w:val="00D75AA5"/>
    <w:rsid w:val="00D76004"/>
    <w:rsid w:val="00D7731D"/>
    <w:rsid w:val="00D77792"/>
    <w:rsid w:val="00D778EC"/>
    <w:rsid w:val="00D8010F"/>
    <w:rsid w:val="00D80666"/>
    <w:rsid w:val="00D80A33"/>
    <w:rsid w:val="00D80CAE"/>
    <w:rsid w:val="00D80E76"/>
    <w:rsid w:val="00D819E7"/>
    <w:rsid w:val="00D81AE2"/>
    <w:rsid w:val="00D81B32"/>
    <w:rsid w:val="00D8282D"/>
    <w:rsid w:val="00D839D6"/>
    <w:rsid w:val="00D83B1B"/>
    <w:rsid w:val="00D846A8"/>
    <w:rsid w:val="00D853D3"/>
    <w:rsid w:val="00D8551A"/>
    <w:rsid w:val="00D86489"/>
    <w:rsid w:val="00D86980"/>
    <w:rsid w:val="00D86B36"/>
    <w:rsid w:val="00D86FBE"/>
    <w:rsid w:val="00D8787E"/>
    <w:rsid w:val="00D87A5A"/>
    <w:rsid w:val="00D90591"/>
    <w:rsid w:val="00D90AAD"/>
    <w:rsid w:val="00D90E9C"/>
    <w:rsid w:val="00D91F06"/>
    <w:rsid w:val="00D91FF2"/>
    <w:rsid w:val="00D92282"/>
    <w:rsid w:val="00D92EE2"/>
    <w:rsid w:val="00D93CC2"/>
    <w:rsid w:val="00D9454E"/>
    <w:rsid w:val="00D960F4"/>
    <w:rsid w:val="00D96531"/>
    <w:rsid w:val="00D96F04"/>
    <w:rsid w:val="00DA13C7"/>
    <w:rsid w:val="00DA226B"/>
    <w:rsid w:val="00DA2364"/>
    <w:rsid w:val="00DA2C9D"/>
    <w:rsid w:val="00DA30CC"/>
    <w:rsid w:val="00DA3F9C"/>
    <w:rsid w:val="00DA56B4"/>
    <w:rsid w:val="00DA6317"/>
    <w:rsid w:val="00DA7EF3"/>
    <w:rsid w:val="00DA7FDB"/>
    <w:rsid w:val="00DB0AAA"/>
    <w:rsid w:val="00DB1475"/>
    <w:rsid w:val="00DB1998"/>
    <w:rsid w:val="00DB1FD7"/>
    <w:rsid w:val="00DB2931"/>
    <w:rsid w:val="00DB2F41"/>
    <w:rsid w:val="00DB33BF"/>
    <w:rsid w:val="00DB40A5"/>
    <w:rsid w:val="00DB4DCF"/>
    <w:rsid w:val="00DB5733"/>
    <w:rsid w:val="00DB6889"/>
    <w:rsid w:val="00DB6E36"/>
    <w:rsid w:val="00DB6F24"/>
    <w:rsid w:val="00DB7CDD"/>
    <w:rsid w:val="00DC0B4B"/>
    <w:rsid w:val="00DC17AB"/>
    <w:rsid w:val="00DC1B52"/>
    <w:rsid w:val="00DC2138"/>
    <w:rsid w:val="00DC29BF"/>
    <w:rsid w:val="00DC3EE7"/>
    <w:rsid w:val="00DC421D"/>
    <w:rsid w:val="00DC424A"/>
    <w:rsid w:val="00DC444C"/>
    <w:rsid w:val="00DC5139"/>
    <w:rsid w:val="00DC5A61"/>
    <w:rsid w:val="00DC5EB6"/>
    <w:rsid w:val="00DC61DD"/>
    <w:rsid w:val="00DC64DA"/>
    <w:rsid w:val="00DC69F4"/>
    <w:rsid w:val="00DC6A12"/>
    <w:rsid w:val="00DC7060"/>
    <w:rsid w:val="00DC79AB"/>
    <w:rsid w:val="00DD0DB3"/>
    <w:rsid w:val="00DD163E"/>
    <w:rsid w:val="00DD1677"/>
    <w:rsid w:val="00DD2606"/>
    <w:rsid w:val="00DD2B73"/>
    <w:rsid w:val="00DD2DB9"/>
    <w:rsid w:val="00DD3776"/>
    <w:rsid w:val="00DD3AA6"/>
    <w:rsid w:val="00DD4489"/>
    <w:rsid w:val="00DD5C4A"/>
    <w:rsid w:val="00DD6D94"/>
    <w:rsid w:val="00DE0105"/>
    <w:rsid w:val="00DE0F91"/>
    <w:rsid w:val="00DE0FFC"/>
    <w:rsid w:val="00DE3071"/>
    <w:rsid w:val="00DE3442"/>
    <w:rsid w:val="00DE36E2"/>
    <w:rsid w:val="00DE44B7"/>
    <w:rsid w:val="00DE5029"/>
    <w:rsid w:val="00DE5952"/>
    <w:rsid w:val="00DE68B4"/>
    <w:rsid w:val="00DE6CF2"/>
    <w:rsid w:val="00DE6E6D"/>
    <w:rsid w:val="00DE76A3"/>
    <w:rsid w:val="00DE7B10"/>
    <w:rsid w:val="00DF1092"/>
    <w:rsid w:val="00DF1CF6"/>
    <w:rsid w:val="00DF223D"/>
    <w:rsid w:val="00DF2298"/>
    <w:rsid w:val="00DF239C"/>
    <w:rsid w:val="00DF305D"/>
    <w:rsid w:val="00DF405E"/>
    <w:rsid w:val="00DF46A9"/>
    <w:rsid w:val="00DF4ACE"/>
    <w:rsid w:val="00DF4CC8"/>
    <w:rsid w:val="00DF4E88"/>
    <w:rsid w:val="00DF508D"/>
    <w:rsid w:val="00DF5360"/>
    <w:rsid w:val="00DF5427"/>
    <w:rsid w:val="00DF5CCA"/>
    <w:rsid w:val="00DF7AC9"/>
    <w:rsid w:val="00E00097"/>
    <w:rsid w:val="00E002E7"/>
    <w:rsid w:val="00E0034A"/>
    <w:rsid w:val="00E006B1"/>
    <w:rsid w:val="00E0107A"/>
    <w:rsid w:val="00E0159F"/>
    <w:rsid w:val="00E01E29"/>
    <w:rsid w:val="00E03283"/>
    <w:rsid w:val="00E033C6"/>
    <w:rsid w:val="00E03750"/>
    <w:rsid w:val="00E03847"/>
    <w:rsid w:val="00E03A46"/>
    <w:rsid w:val="00E04944"/>
    <w:rsid w:val="00E0533E"/>
    <w:rsid w:val="00E07147"/>
    <w:rsid w:val="00E0735B"/>
    <w:rsid w:val="00E07DB7"/>
    <w:rsid w:val="00E1180C"/>
    <w:rsid w:val="00E11859"/>
    <w:rsid w:val="00E11C24"/>
    <w:rsid w:val="00E11CEE"/>
    <w:rsid w:val="00E125AB"/>
    <w:rsid w:val="00E12966"/>
    <w:rsid w:val="00E1298E"/>
    <w:rsid w:val="00E13471"/>
    <w:rsid w:val="00E14F83"/>
    <w:rsid w:val="00E15633"/>
    <w:rsid w:val="00E15A02"/>
    <w:rsid w:val="00E15C4A"/>
    <w:rsid w:val="00E16E3B"/>
    <w:rsid w:val="00E17462"/>
    <w:rsid w:val="00E17A89"/>
    <w:rsid w:val="00E215BD"/>
    <w:rsid w:val="00E21815"/>
    <w:rsid w:val="00E21960"/>
    <w:rsid w:val="00E235DE"/>
    <w:rsid w:val="00E25A6A"/>
    <w:rsid w:val="00E26660"/>
    <w:rsid w:val="00E26836"/>
    <w:rsid w:val="00E27BC5"/>
    <w:rsid w:val="00E305CC"/>
    <w:rsid w:val="00E308C8"/>
    <w:rsid w:val="00E31D28"/>
    <w:rsid w:val="00E32065"/>
    <w:rsid w:val="00E329A4"/>
    <w:rsid w:val="00E33397"/>
    <w:rsid w:val="00E34CA7"/>
    <w:rsid w:val="00E350D3"/>
    <w:rsid w:val="00E36886"/>
    <w:rsid w:val="00E376BE"/>
    <w:rsid w:val="00E37BC1"/>
    <w:rsid w:val="00E411A9"/>
    <w:rsid w:val="00E41839"/>
    <w:rsid w:val="00E41C37"/>
    <w:rsid w:val="00E42027"/>
    <w:rsid w:val="00E420E3"/>
    <w:rsid w:val="00E422EC"/>
    <w:rsid w:val="00E42F41"/>
    <w:rsid w:val="00E44205"/>
    <w:rsid w:val="00E443ED"/>
    <w:rsid w:val="00E452C6"/>
    <w:rsid w:val="00E4582D"/>
    <w:rsid w:val="00E45EF4"/>
    <w:rsid w:val="00E45F26"/>
    <w:rsid w:val="00E4627E"/>
    <w:rsid w:val="00E477DF"/>
    <w:rsid w:val="00E51718"/>
    <w:rsid w:val="00E51B4A"/>
    <w:rsid w:val="00E52E01"/>
    <w:rsid w:val="00E5439A"/>
    <w:rsid w:val="00E553A5"/>
    <w:rsid w:val="00E554B1"/>
    <w:rsid w:val="00E56E36"/>
    <w:rsid w:val="00E56E8B"/>
    <w:rsid w:val="00E60387"/>
    <w:rsid w:val="00E60781"/>
    <w:rsid w:val="00E60A1A"/>
    <w:rsid w:val="00E60D51"/>
    <w:rsid w:val="00E62D10"/>
    <w:rsid w:val="00E63EB3"/>
    <w:rsid w:val="00E64B28"/>
    <w:rsid w:val="00E65C9F"/>
    <w:rsid w:val="00E65F28"/>
    <w:rsid w:val="00E70581"/>
    <w:rsid w:val="00E7088C"/>
    <w:rsid w:val="00E7187F"/>
    <w:rsid w:val="00E71EEE"/>
    <w:rsid w:val="00E73688"/>
    <w:rsid w:val="00E739EF"/>
    <w:rsid w:val="00E73A08"/>
    <w:rsid w:val="00E73FD1"/>
    <w:rsid w:val="00E74761"/>
    <w:rsid w:val="00E752BD"/>
    <w:rsid w:val="00E752E9"/>
    <w:rsid w:val="00E7548E"/>
    <w:rsid w:val="00E75F12"/>
    <w:rsid w:val="00E76282"/>
    <w:rsid w:val="00E769E2"/>
    <w:rsid w:val="00E76D05"/>
    <w:rsid w:val="00E76DA5"/>
    <w:rsid w:val="00E8038E"/>
    <w:rsid w:val="00E80606"/>
    <w:rsid w:val="00E81598"/>
    <w:rsid w:val="00E81A6B"/>
    <w:rsid w:val="00E81BFC"/>
    <w:rsid w:val="00E8348C"/>
    <w:rsid w:val="00E83BF5"/>
    <w:rsid w:val="00E8441D"/>
    <w:rsid w:val="00E85553"/>
    <w:rsid w:val="00E85803"/>
    <w:rsid w:val="00E858C6"/>
    <w:rsid w:val="00E860BA"/>
    <w:rsid w:val="00E87F2D"/>
    <w:rsid w:val="00E9053F"/>
    <w:rsid w:val="00E90AAB"/>
    <w:rsid w:val="00E9137E"/>
    <w:rsid w:val="00E91633"/>
    <w:rsid w:val="00E91A46"/>
    <w:rsid w:val="00E91A62"/>
    <w:rsid w:val="00E91D8A"/>
    <w:rsid w:val="00E925A0"/>
    <w:rsid w:val="00E93838"/>
    <w:rsid w:val="00E9405E"/>
    <w:rsid w:val="00E94AEE"/>
    <w:rsid w:val="00E96222"/>
    <w:rsid w:val="00E96A5A"/>
    <w:rsid w:val="00E97633"/>
    <w:rsid w:val="00E97DB4"/>
    <w:rsid w:val="00EA1533"/>
    <w:rsid w:val="00EA17C0"/>
    <w:rsid w:val="00EA31E6"/>
    <w:rsid w:val="00EA3252"/>
    <w:rsid w:val="00EA45D1"/>
    <w:rsid w:val="00EA4E06"/>
    <w:rsid w:val="00EA4F12"/>
    <w:rsid w:val="00EA665B"/>
    <w:rsid w:val="00EB05F3"/>
    <w:rsid w:val="00EB17D6"/>
    <w:rsid w:val="00EB1D15"/>
    <w:rsid w:val="00EB2180"/>
    <w:rsid w:val="00EB2595"/>
    <w:rsid w:val="00EB2D94"/>
    <w:rsid w:val="00EB4AEE"/>
    <w:rsid w:val="00EB4C88"/>
    <w:rsid w:val="00EB5C38"/>
    <w:rsid w:val="00EB660E"/>
    <w:rsid w:val="00EB6611"/>
    <w:rsid w:val="00EB7407"/>
    <w:rsid w:val="00EB79C9"/>
    <w:rsid w:val="00EB7C00"/>
    <w:rsid w:val="00EC08E3"/>
    <w:rsid w:val="00EC1E44"/>
    <w:rsid w:val="00EC2CA3"/>
    <w:rsid w:val="00EC4892"/>
    <w:rsid w:val="00EC4FA6"/>
    <w:rsid w:val="00EC65CD"/>
    <w:rsid w:val="00EC66A6"/>
    <w:rsid w:val="00EC67C3"/>
    <w:rsid w:val="00EC7247"/>
    <w:rsid w:val="00EC7261"/>
    <w:rsid w:val="00ED0A00"/>
    <w:rsid w:val="00ED0A07"/>
    <w:rsid w:val="00ED0B45"/>
    <w:rsid w:val="00ED1369"/>
    <w:rsid w:val="00ED3C2D"/>
    <w:rsid w:val="00ED4215"/>
    <w:rsid w:val="00ED51C5"/>
    <w:rsid w:val="00ED62BD"/>
    <w:rsid w:val="00ED74F0"/>
    <w:rsid w:val="00EE0FE2"/>
    <w:rsid w:val="00EE1884"/>
    <w:rsid w:val="00EE23E9"/>
    <w:rsid w:val="00EE2A14"/>
    <w:rsid w:val="00EE2A2E"/>
    <w:rsid w:val="00EE365C"/>
    <w:rsid w:val="00EE411F"/>
    <w:rsid w:val="00EE44B1"/>
    <w:rsid w:val="00EE508D"/>
    <w:rsid w:val="00EE691E"/>
    <w:rsid w:val="00EE6AF6"/>
    <w:rsid w:val="00EE6F32"/>
    <w:rsid w:val="00EE7A23"/>
    <w:rsid w:val="00EF0C54"/>
    <w:rsid w:val="00EF0F39"/>
    <w:rsid w:val="00EF1A32"/>
    <w:rsid w:val="00EF1D46"/>
    <w:rsid w:val="00EF20FF"/>
    <w:rsid w:val="00EF2784"/>
    <w:rsid w:val="00EF3595"/>
    <w:rsid w:val="00EF3A31"/>
    <w:rsid w:val="00EF3F3F"/>
    <w:rsid w:val="00EF4497"/>
    <w:rsid w:val="00EF541A"/>
    <w:rsid w:val="00EF5846"/>
    <w:rsid w:val="00EF5B41"/>
    <w:rsid w:val="00EF62FB"/>
    <w:rsid w:val="00EF78CB"/>
    <w:rsid w:val="00F00A74"/>
    <w:rsid w:val="00F0150A"/>
    <w:rsid w:val="00F01D85"/>
    <w:rsid w:val="00F0242D"/>
    <w:rsid w:val="00F032F2"/>
    <w:rsid w:val="00F033C8"/>
    <w:rsid w:val="00F03A36"/>
    <w:rsid w:val="00F04DAB"/>
    <w:rsid w:val="00F06277"/>
    <w:rsid w:val="00F06E5C"/>
    <w:rsid w:val="00F0723D"/>
    <w:rsid w:val="00F072CB"/>
    <w:rsid w:val="00F075AD"/>
    <w:rsid w:val="00F107A3"/>
    <w:rsid w:val="00F108F1"/>
    <w:rsid w:val="00F11427"/>
    <w:rsid w:val="00F1165B"/>
    <w:rsid w:val="00F116F6"/>
    <w:rsid w:val="00F11A57"/>
    <w:rsid w:val="00F12171"/>
    <w:rsid w:val="00F125CB"/>
    <w:rsid w:val="00F1265B"/>
    <w:rsid w:val="00F126D9"/>
    <w:rsid w:val="00F12955"/>
    <w:rsid w:val="00F12AEE"/>
    <w:rsid w:val="00F12B40"/>
    <w:rsid w:val="00F13C74"/>
    <w:rsid w:val="00F14597"/>
    <w:rsid w:val="00F14CE2"/>
    <w:rsid w:val="00F14F9C"/>
    <w:rsid w:val="00F156C4"/>
    <w:rsid w:val="00F15DB2"/>
    <w:rsid w:val="00F16BB6"/>
    <w:rsid w:val="00F16D1D"/>
    <w:rsid w:val="00F20BC8"/>
    <w:rsid w:val="00F20CED"/>
    <w:rsid w:val="00F2276A"/>
    <w:rsid w:val="00F23307"/>
    <w:rsid w:val="00F234CD"/>
    <w:rsid w:val="00F24E2C"/>
    <w:rsid w:val="00F25373"/>
    <w:rsid w:val="00F2585C"/>
    <w:rsid w:val="00F277B3"/>
    <w:rsid w:val="00F2781D"/>
    <w:rsid w:val="00F30665"/>
    <w:rsid w:val="00F309DD"/>
    <w:rsid w:val="00F30B2E"/>
    <w:rsid w:val="00F310EF"/>
    <w:rsid w:val="00F31BAF"/>
    <w:rsid w:val="00F32511"/>
    <w:rsid w:val="00F3425A"/>
    <w:rsid w:val="00F347F6"/>
    <w:rsid w:val="00F35A32"/>
    <w:rsid w:val="00F36273"/>
    <w:rsid w:val="00F36E40"/>
    <w:rsid w:val="00F377C0"/>
    <w:rsid w:val="00F40609"/>
    <w:rsid w:val="00F40CF0"/>
    <w:rsid w:val="00F41B71"/>
    <w:rsid w:val="00F42427"/>
    <w:rsid w:val="00F42C7A"/>
    <w:rsid w:val="00F43328"/>
    <w:rsid w:val="00F44C12"/>
    <w:rsid w:val="00F45F6C"/>
    <w:rsid w:val="00F464B8"/>
    <w:rsid w:val="00F51D60"/>
    <w:rsid w:val="00F529E2"/>
    <w:rsid w:val="00F52A9A"/>
    <w:rsid w:val="00F52DF1"/>
    <w:rsid w:val="00F53A66"/>
    <w:rsid w:val="00F53E4C"/>
    <w:rsid w:val="00F5409D"/>
    <w:rsid w:val="00F55467"/>
    <w:rsid w:val="00F55D8B"/>
    <w:rsid w:val="00F60578"/>
    <w:rsid w:val="00F605ED"/>
    <w:rsid w:val="00F6339D"/>
    <w:rsid w:val="00F63F43"/>
    <w:rsid w:val="00F6559A"/>
    <w:rsid w:val="00F6775E"/>
    <w:rsid w:val="00F677E1"/>
    <w:rsid w:val="00F7129F"/>
    <w:rsid w:val="00F716E7"/>
    <w:rsid w:val="00F71FC3"/>
    <w:rsid w:val="00F720A4"/>
    <w:rsid w:val="00F7322A"/>
    <w:rsid w:val="00F73465"/>
    <w:rsid w:val="00F735CC"/>
    <w:rsid w:val="00F73648"/>
    <w:rsid w:val="00F74B76"/>
    <w:rsid w:val="00F7536D"/>
    <w:rsid w:val="00F75BE2"/>
    <w:rsid w:val="00F75E49"/>
    <w:rsid w:val="00F7696E"/>
    <w:rsid w:val="00F80CC4"/>
    <w:rsid w:val="00F80DAC"/>
    <w:rsid w:val="00F811AE"/>
    <w:rsid w:val="00F817C2"/>
    <w:rsid w:val="00F81949"/>
    <w:rsid w:val="00F82C41"/>
    <w:rsid w:val="00F837DB"/>
    <w:rsid w:val="00F83D0C"/>
    <w:rsid w:val="00F8414F"/>
    <w:rsid w:val="00F84CD3"/>
    <w:rsid w:val="00F85EC3"/>
    <w:rsid w:val="00F900DD"/>
    <w:rsid w:val="00F90585"/>
    <w:rsid w:val="00F91B87"/>
    <w:rsid w:val="00F91F67"/>
    <w:rsid w:val="00F923F5"/>
    <w:rsid w:val="00F930A5"/>
    <w:rsid w:val="00F941DE"/>
    <w:rsid w:val="00F948BA"/>
    <w:rsid w:val="00F9516E"/>
    <w:rsid w:val="00F9770F"/>
    <w:rsid w:val="00F97972"/>
    <w:rsid w:val="00FA053B"/>
    <w:rsid w:val="00FA0667"/>
    <w:rsid w:val="00FA08B8"/>
    <w:rsid w:val="00FA1FCC"/>
    <w:rsid w:val="00FA2EED"/>
    <w:rsid w:val="00FA3014"/>
    <w:rsid w:val="00FA31B3"/>
    <w:rsid w:val="00FA3DAE"/>
    <w:rsid w:val="00FA40AC"/>
    <w:rsid w:val="00FA4344"/>
    <w:rsid w:val="00FA44FA"/>
    <w:rsid w:val="00FA466A"/>
    <w:rsid w:val="00FA4916"/>
    <w:rsid w:val="00FA4922"/>
    <w:rsid w:val="00FA4F5B"/>
    <w:rsid w:val="00FA568C"/>
    <w:rsid w:val="00FA58C2"/>
    <w:rsid w:val="00FA604A"/>
    <w:rsid w:val="00FA6BDE"/>
    <w:rsid w:val="00FA6E67"/>
    <w:rsid w:val="00FB0FC4"/>
    <w:rsid w:val="00FB2BCB"/>
    <w:rsid w:val="00FB2CF0"/>
    <w:rsid w:val="00FB33E9"/>
    <w:rsid w:val="00FB58B0"/>
    <w:rsid w:val="00FB69E1"/>
    <w:rsid w:val="00FB7F99"/>
    <w:rsid w:val="00FC08B2"/>
    <w:rsid w:val="00FC0900"/>
    <w:rsid w:val="00FC0AE6"/>
    <w:rsid w:val="00FC0E42"/>
    <w:rsid w:val="00FC1F0A"/>
    <w:rsid w:val="00FC1F1D"/>
    <w:rsid w:val="00FC4C0D"/>
    <w:rsid w:val="00FC506C"/>
    <w:rsid w:val="00FC51D4"/>
    <w:rsid w:val="00FC561A"/>
    <w:rsid w:val="00FD0EBA"/>
    <w:rsid w:val="00FD18BE"/>
    <w:rsid w:val="00FD2542"/>
    <w:rsid w:val="00FD2690"/>
    <w:rsid w:val="00FD2B8E"/>
    <w:rsid w:val="00FD2EEF"/>
    <w:rsid w:val="00FD3695"/>
    <w:rsid w:val="00FD47EF"/>
    <w:rsid w:val="00FD4891"/>
    <w:rsid w:val="00FD4E4E"/>
    <w:rsid w:val="00FD4ECC"/>
    <w:rsid w:val="00FE0AF3"/>
    <w:rsid w:val="00FE12B7"/>
    <w:rsid w:val="00FE2958"/>
    <w:rsid w:val="00FE29F7"/>
    <w:rsid w:val="00FE2E75"/>
    <w:rsid w:val="00FE352C"/>
    <w:rsid w:val="00FE3D1F"/>
    <w:rsid w:val="00FE458B"/>
    <w:rsid w:val="00FE4ED2"/>
    <w:rsid w:val="00FE5610"/>
    <w:rsid w:val="00FE5C8F"/>
    <w:rsid w:val="00FE6565"/>
    <w:rsid w:val="00FE65CD"/>
    <w:rsid w:val="00FE683F"/>
    <w:rsid w:val="00FE7D5F"/>
    <w:rsid w:val="00FF001D"/>
    <w:rsid w:val="00FF1608"/>
    <w:rsid w:val="00FF2A78"/>
    <w:rsid w:val="00FF2B76"/>
    <w:rsid w:val="00FF2FDE"/>
    <w:rsid w:val="00FF34F4"/>
    <w:rsid w:val="00FF3B5E"/>
    <w:rsid w:val="00FF49ED"/>
    <w:rsid w:val="00FF568E"/>
    <w:rsid w:val="00FF5F5E"/>
    <w:rsid w:val="00FF6095"/>
    <w:rsid w:val="00FF60A5"/>
    <w:rsid w:val="00FF6968"/>
    <w:rsid w:val="00FF6A2E"/>
    <w:rsid w:val="00FF71F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2F20B50"/>
  <w15:docId w15:val="{599CB2B1-98AD-48B4-84C2-02AB532A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1F"/>
    <w:rPr>
      <w:sz w:val="18"/>
      <w:szCs w:val="18"/>
    </w:rPr>
  </w:style>
  <w:style w:type="character" w:customStyle="1" w:styleId="fontstyle01">
    <w:name w:val="fontstyle01"/>
    <w:basedOn w:val="a0"/>
    <w:rsid w:val="00AD12FC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562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0562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056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56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056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56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05624"/>
    <w:rPr>
      <w:sz w:val="18"/>
      <w:szCs w:val="18"/>
    </w:rPr>
  </w:style>
  <w:style w:type="paragraph" w:styleId="a9">
    <w:name w:val="List Paragraph"/>
    <w:basedOn w:val="a"/>
    <w:uiPriority w:val="34"/>
    <w:qFormat/>
    <w:rsid w:val="00320B1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D35719"/>
    <w:rPr>
      <w:color w:val="808080"/>
    </w:rPr>
  </w:style>
  <w:style w:type="character" w:styleId="ab">
    <w:name w:val="line number"/>
    <w:basedOn w:val="a0"/>
    <w:uiPriority w:val="99"/>
    <w:semiHidden/>
    <w:unhideWhenUsed/>
    <w:rsid w:val="008D426B"/>
  </w:style>
  <w:style w:type="character" w:styleId="ac">
    <w:name w:val="Hyperlink"/>
    <w:basedOn w:val="a0"/>
    <w:uiPriority w:val="99"/>
    <w:unhideWhenUsed/>
    <w:rsid w:val="001F7A3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360B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0BF5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E2FE4"/>
  </w:style>
  <w:style w:type="paragraph" w:styleId="ad">
    <w:name w:val="Revision"/>
    <w:hidden/>
    <w:uiPriority w:val="99"/>
    <w:semiHidden/>
    <w:rsid w:val="0076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F4CEB-DECC-438D-AFF4-6EA259A96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3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 tc</dc:creator>
  <cp:lastModifiedBy>DTC</cp:lastModifiedBy>
  <cp:revision>178</cp:revision>
  <cp:lastPrinted>2021-01-18T07:46:00Z</cp:lastPrinted>
  <dcterms:created xsi:type="dcterms:W3CDTF">2022-04-06T03:18:00Z</dcterms:created>
  <dcterms:modified xsi:type="dcterms:W3CDTF">2023-06-21T02:51:00Z</dcterms:modified>
</cp:coreProperties>
</file>